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64FCD" w14:textId="4DD5404F" w:rsidR="008D7BFE" w:rsidRPr="00294A70" w:rsidRDefault="008D7BFE" w:rsidP="00294A70">
      <w:pPr>
        <w:spacing w:beforeLines="50" w:before="12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94A70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7F8B9267" w14:textId="5EA999FD" w:rsidR="00680D75" w:rsidRPr="00294A70" w:rsidRDefault="00680D75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 xml:space="preserve">Searching </w:t>
      </w:r>
      <w:r w:rsidR="00155710" w:rsidRPr="00294A70">
        <w:rPr>
          <w:rFonts w:ascii="Times New Roman" w:hAnsi="Times New Roman" w:cs="Times New Roman"/>
          <w:sz w:val="24"/>
          <w:szCs w:val="24"/>
        </w:rPr>
        <w:t>S</w:t>
      </w:r>
      <w:r w:rsidRPr="00294A70">
        <w:rPr>
          <w:rFonts w:ascii="Times New Roman" w:hAnsi="Times New Roman" w:cs="Times New Roman"/>
          <w:sz w:val="24"/>
          <w:szCs w:val="24"/>
        </w:rPr>
        <w:t>trategies</w:t>
      </w:r>
    </w:p>
    <w:p w14:paraId="7EDE1D8D" w14:textId="1549B3F3" w:rsidR="00521AA1" w:rsidRDefault="00521AA1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>Quality Assessment and Supplementary Analyses</w:t>
      </w:r>
    </w:p>
    <w:p w14:paraId="25DF6C77" w14:textId="33F53D78" w:rsidR="001860DB" w:rsidRPr="00294A70" w:rsidRDefault="001860DB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1860DB">
        <w:rPr>
          <w:rFonts w:ascii="Times New Roman" w:hAnsi="Times New Roman" w:cs="Times New Roman"/>
          <w:sz w:val="24"/>
          <w:szCs w:val="24"/>
        </w:rPr>
        <w:t>Textbox 1. Inclusion and exclusion criteria</w:t>
      </w:r>
    </w:p>
    <w:p w14:paraId="09110260" w14:textId="5667448C" w:rsidR="008D7BFE" w:rsidRPr="00294A70" w:rsidRDefault="008D7BFE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>Table S1</w:t>
      </w:r>
      <w:r w:rsidR="003E27E3" w:rsidRPr="00294A70">
        <w:rPr>
          <w:rFonts w:ascii="Times New Roman" w:hAnsi="Times New Roman" w:cs="Times New Roman"/>
          <w:sz w:val="24"/>
          <w:szCs w:val="24"/>
        </w:rPr>
        <w:t>. New Castle-Ottawa Scoring for non-randomized studies.</w:t>
      </w:r>
    </w:p>
    <w:p w14:paraId="4E92396C" w14:textId="0A3D675B" w:rsidR="008D7BFE" w:rsidRPr="00294A70" w:rsidRDefault="008D7BFE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>Table S2</w:t>
      </w:r>
      <w:r w:rsidR="005B03E8" w:rsidRPr="00294A70">
        <w:rPr>
          <w:rFonts w:ascii="Times New Roman" w:hAnsi="Times New Roman" w:cs="Times New Roman"/>
          <w:sz w:val="24"/>
          <w:szCs w:val="24"/>
        </w:rPr>
        <w:t>. Quality rating of randomized controlled trails.</w:t>
      </w:r>
    </w:p>
    <w:p w14:paraId="70B2D6D0" w14:textId="3173FF75" w:rsidR="00CC16E9" w:rsidRPr="00B04D36" w:rsidRDefault="00CC16E9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B04D36">
        <w:rPr>
          <w:rFonts w:ascii="Times New Roman" w:hAnsi="Times New Roman" w:cs="Times New Roman"/>
          <w:sz w:val="24"/>
          <w:szCs w:val="24"/>
        </w:rPr>
        <w:t xml:space="preserve">Table S3. Sensitive analysis of the association between statin usage and overall survival in </w:t>
      </w:r>
      <w:proofErr w:type="gramStart"/>
      <w:r w:rsidRPr="00B04D36">
        <w:rPr>
          <w:rFonts w:ascii="Times New Roman" w:hAnsi="Times New Roman" w:cs="Times New Roman"/>
          <w:sz w:val="24"/>
          <w:szCs w:val="24"/>
        </w:rPr>
        <w:t>the advanced</w:t>
      </w:r>
      <w:proofErr w:type="gramEnd"/>
      <w:r w:rsidR="00294A70" w:rsidRPr="00B04D36">
        <w:rPr>
          <w:rFonts w:ascii="Times New Roman" w:hAnsi="Times New Roman" w:cs="Times New Roman"/>
          <w:sz w:val="24"/>
          <w:szCs w:val="24"/>
        </w:rPr>
        <w:t>-</w:t>
      </w:r>
      <w:r w:rsidRPr="00B04D36">
        <w:rPr>
          <w:rFonts w:ascii="Times New Roman" w:hAnsi="Times New Roman" w:cs="Times New Roman"/>
          <w:sz w:val="24"/>
          <w:szCs w:val="24"/>
        </w:rPr>
        <w:t>stage cancer patients.</w:t>
      </w:r>
    </w:p>
    <w:p w14:paraId="2A9863D9" w14:textId="4C247FA5" w:rsidR="00CC16E9" w:rsidRPr="00B04D36" w:rsidRDefault="00CC16E9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B04D36">
        <w:rPr>
          <w:rFonts w:ascii="Times New Roman" w:hAnsi="Times New Roman" w:cs="Times New Roman"/>
          <w:sz w:val="24"/>
          <w:szCs w:val="24"/>
        </w:rPr>
        <w:t>Table S4. Sensitive analysis of the association between statin usage and cancer</w:t>
      </w:r>
      <w:r w:rsidR="00294A70" w:rsidRPr="00B04D36">
        <w:rPr>
          <w:rFonts w:ascii="Times New Roman" w:hAnsi="Times New Roman" w:cs="Times New Roman"/>
          <w:sz w:val="24"/>
          <w:szCs w:val="24"/>
        </w:rPr>
        <w:t>-</w:t>
      </w:r>
      <w:r w:rsidRPr="00B04D36">
        <w:rPr>
          <w:rFonts w:ascii="Times New Roman" w:hAnsi="Times New Roman" w:cs="Times New Roman"/>
          <w:sz w:val="24"/>
          <w:szCs w:val="24"/>
        </w:rPr>
        <w:t>specific survival in the advanced</w:t>
      </w:r>
      <w:r w:rsidR="00294A70" w:rsidRPr="00B04D36">
        <w:rPr>
          <w:rFonts w:ascii="Times New Roman" w:hAnsi="Times New Roman" w:cs="Times New Roman"/>
          <w:sz w:val="24"/>
          <w:szCs w:val="24"/>
        </w:rPr>
        <w:t>-</w:t>
      </w:r>
      <w:r w:rsidRPr="00B04D36">
        <w:rPr>
          <w:rFonts w:ascii="Times New Roman" w:hAnsi="Times New Roman" w:cs="Times New Roman"/>
          <w:sz w:val="24"/>
          <w:szCs w:val="24"/>
        </w:rPr>
        <w:t xml:space="preserve">stage cancer patients. </w:t>
      </w:r>
    </w:p>
    <w:p w14:paraId="06BCD460" w14:textId="03BDF82F" w:rsidR="00CC16E9" w:rsidRPr="00B04D36" w:rsidRDefault="00CC16E9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B04D36">
        <w:rPr>
          <w:rFonts w:ascii="Times New Roman" w:hAnsi="Times New Roman" w:cs="Times New Roman"/>
          <w:sz w:val="24"/>
          <w:szCs w:val="24"/>
        </w:rPr>
        <w:t xml:space="preserve">Table S5. Sensitive analysis of the association between statin usage and </w:t>
      </w:r>
      <w:r w:rsidR="00294A70" w:rsidRPr="00B04D36">
        <w:rPr>
          <w:rFonts w:ascii="Times New Roman" w:hAnsi="Times New Roman" w:cs="Times New Roman"/>
          <w:sz w:val="24"/>
          <w:szCs w:val="24"/>
        </w:rPr>
        <w:t>progression-free</w:t>
      </w:r>
      <w:r w:rsidRPr="00B04D36">
        <w:rPr>
          <w:rFonts w:ascii="Times New Roman" w:hAnsi="Times New Roman" w:cs="Times New Roman"/>
          <w:sz w:val="24"/>
          <w:szCs w:val="24"/>
        </w:rPr>
        <w:t xml:space="preserve"> survival in the advanced</w:t>
      </w:r>
      <w:r w:rsidR="00294A70" w:rsidRPr="00B04D36">
        <w:rPr>
          <w:rFonts w:ascii="Times New Roman" w:hAnsi="Times New Roman" w:cs="Times New Roman"/>
          <w:sz w:val="24"/>
          <w:szCs w:val="24"/>
        </w:rPr>
        <w:t>-</w:t>
      </w:r>
      <w:r w:rsidRPr="00B04D36">
        <w:rPr>
          <w:rFonts w:ascii="Times New Roman" w:hAnsi="Times New Roman" w:cs="Times New Roman"/>
          <w:sz w:val="24"/>
          <w:szCs w:val="24"/>
        </w:rPr>
        <w:t xml:space="preserve">stage cancer patients. </w:t>
      </w:r>
    </w:p>
    <w:p w14:paraId="727EF1EC" w14:textId="05991ACD" w:rsidR="008D7BFE" w:rsidRPr="00294A70" w:rsidRDefault="008D7BFE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>Figure S1</w:t>
      </w:r>
      <w:r w:rsidR="003F371A" w:rsidRPr="00294A70">
        <w:rPr>
          <w:rFonts w:ascii="Times New Roman" w:hAnsi="Times New Roman" w:cs="Times New Roman"/>
          <w:sz w:val="24"/>
          <w:szCs w:val="24"/>
        </w:rPr>
        <w:t>.</w:t>
      </w:r>
      <w:r w:rsidR="00F80443" w:rsidRPr="00294A70">
        <w:rPr>
          <w:rFonts w:ascii="Times New Roman" w:hAnsi="Times New Roman" w:cs="Times New Roman"/>
          <w:sz w:val="24"/>
          <w:szCs w:val="24"/>
        </w:rPr>
        <w:t xml:space="preserve"> Funnel </w:t>
      </w:r>
      <w:r w:rsidR="00294A70">
        <w:rPr>
          <w:rFonts w:ascii="Times New Roman" w:hAnsi="Times New Roman" w:cs="Times New Roman"/>
          <w:sz w:val="24"/>
          <w:szCs w:val="24"/>
        </w:rPr>
        <w:t>p</w:t>
      </w:r>
      <w:r w:rsidR="00F80443" w:rsidRPr="00294A70">
        <w:rPr>
          <w:rFonts w:ascii="Times New Roman" w:hAnsi="Times New Roman" w:cs="Times New Roman"/>
          <w:sz w:val="24"/>
          <w:szCs w:val="24"/>
        </w:rPr>
        <w:t xml:space="preserve">lot for the effect of statin use on overall survival in patients with </w:t>
      </w:r>
      <w:r w:rsidR="00294A70" w:rsidRPr="00294A70">
        <w:rPr>
          <w:rFonts w:ascii="Times New Roman" w:hAnsi="Times New Roman" w:cs="Times New Roman"/>
          <w:sz w:val="24"/>
          <w:szCs w:val="24"/>
        </w:rPr>
        <w:t>advanced</w:t>
      </w:r>
      <w:r w:rsidR="00294A70">
        <w:rPr>
          <w:rFonts w:ascii="Times New Roman" w:hAnsi="Times New Roman" w:cs="Times New Roman"/>
          <w:sz w:val="24"/>
          <w:szCs w:val="24"/>
        </w:rPr>
        <w:t>-</w:t>
      </w:r>
      <w:r w:rsidR="00294A70" w:rsidRPr="00294A70">
        <w:rPr>
          <w:rFonts w:ascii="Times New Roman" w:hAnsi="Times New Roman" w:cs="Times New Roman"/>
          <w:sz w:val="24"/>
          <w:szCs w:val="24"/>
        </w:rPr>
        <w:t>stage</w:t>
      </w:r>
      <w:r w:rsidR="00F80443" w:rsidRPr="00294A70">
        <w:rPr>
          <w:rFonts w:ascii="Times New Roman" w:hAnsi="Times New Roman" w:cs="Times New Roman"/>
          <w:sz w:val="24"/>
          <w:szCs w:val="24"/>
        </w:rPr>
        <w:t xml:space="preserve"> cancers.</w:t>
      </w:r>
    </w:p>
    <w:p w14:paraId="4988E080" w14:textId="468D7CFC" w:rsidR="003F371A" w:rsidRPr="00294A70" w:rsidRDefault="003F371A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>Figure S</w:t>
      </w:r>
      <w:r w:rsidR="00BD697C" w:rsidRPr="00294A70">
        <w:rPr>
          <w:rFonts w:ascii="Times New Roman" w:hAnsi="Times New Roman" w:cs="Times New Roman"/>
          <w:sz w:val="24"/>
          <w:szCs w:val="24"/>
        </w:rPr>
        <w:t>2</w:t>
      </w:r>
      <w:r w:rsidRPr="00294A70">
        <w:rPr>
          <w:rFonts w:ascii="Times New Roman" w:hAnsi="Times New Roman" w:cs="Times New Roman"/>
          <w:sz w:val="24"/>
          <w:szCs w:val="24"/>
        </w:rPr>
        <w:t xml:space="preserve">. Funnel </w:t>
      </w:r>
      <w:r w:rsidR="00294A70">
        <w:rPr>
          <w:rFonts w:ascii="Times New Roman" w:hAnsi="Times New Roman" w:cs="Times New Roman"/>
          <w:sz w:val="24"/>
          <w:szCs w:val="24"/>
        </w:rPr>
        <w:t>p</w:t>
      </w:r>
      <w:r w:rsidRPr="00294A70">
        <w:rPr>
          <w:rFonts w:ascii="Times New Roman" w:hAnsi="Times New Roman" w:cs="Times New Roman"/>
          <w:sz w:val="24"/>
          <w:szCs w:val="24"/>
        </w:rPr>
        <w:t xml:space="preserve">lot for the effect of statin use on cancer-specific survival in patients with </w:t>
      </w:r>
      <w:r w:rsidR="00294A70" w:rsidRPr="00294A70">
        <w:rPr>
          <w:rFonts w:ascii="Times New Roman" w:hAnsi="Times New Roman" w:cs="Times New Roman"/>
          <w:sz w:val="24"/>
          <w:szCs w:val="24"/>
        </w:rPr>
        <w:t>advanced</w:t>
      </w:r>
      <w:r w:rsidR="00294A70">
        <w:rPr>
          <w:rFonts w:ascii="Times New Roman" w:hAnsi="Times New Roman" w:cs="Times New Roman"/>
          <w:sz w:val="24"/>
          <w:szCs w:val="24"/>
        </w:rPr>
        <w:t>-</w:t>
      </w:r>
      <w:r w:rsidR="00294A70" w:rsidRPr="00294A70">
        <w:rPr>
          <w:rFonts w:ascii="Times New Roman" w:hAnsi="Times New Roman" w:cs="Times New Roman"/>
          <w:sz w:val="24"/>
          <w:szCs w:val="24"/>
        </w:rPr>
        <w:t>stage</w:t>
      </w:r>
      <w:r w:rsidRPr="00294A70">
        <w:rPr>
          <w:rFonts w:ascii="Times New Roman" w:hAnsi="Times New Roman" w:cs="Times New Roman"/>
          <w:sz w:val="24"/>
          <w:szCs w:val="24"/>
        </w:rPr>
        <w:t xml:space="preserve"> cancers. </w:t>
      </w:r>
    </w:p>
    <w:p w14:paraId="1FDADF37" w14:textId="5B24A705" w:rsidR="00CC16E9" w:rsidRPr="00294A70" w:rsidRDefault="00CC16E9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>Figure S</w:t>
      </w:r>
      <w:r w:rsidR="00BD697C" w:rsidRPr="00294A70">
        <w:rPr>
          <w:rFonts w:ascii="Times New Roman" w:hAnsi="Times New Roman" w:cs="Times New Roman"/>
          <w:sz w:val="24"/>
          <w:szCs w:val="24"/>
        </w:rPr>
        <w:t>3</w:t>
      </w:r>
      <w:r w:rsidRPr="00294A70">
        <w:rPr>
          <w:rFonts w:ascii="Times New Roman" w:hAnsi="Times New Roman" w:cs="Times New Roman"/>
          <w:sz w:val="24"/>
          <w:szCs w:val="24"/>
        </w:rPr>
        <w:t xml:space="preserve">. Funnel </w:t>
      </w:r>
      <w:r w:rsidR="00294A70">
        <w:rPr>
          <w:rFonts w:ascii="Times New Roman" w:hAnsi="Times New Roman" w:cs="Times New Roman"/>
          <w:sz w:val="24"/>
          <w:szCs w:val="24"/>
        </w:rPr>
        <w:t>p</w:t>
      </w:r>
      <w:r w:rsidRPr="00294A70">
        <w:rPr>
          <w:rFonts w:ascii="Times New Roman" w:hAnsi="Times New Roman" w:cs="Times New Roman"/>
          <w:sz w:val="24"/>
          <w:szCs w:val="24"/>
        </w:rPr>
        <w:t xml:space="preserve">lot for the effect of statin use on cancer-specific survival in </w:t>
      </w:r>
      <w:r w:rsidR="00294A70" w:rsidRPr="00294A70">
        <w:rPr>
          <w:rFonts w:ascii="Times New Roman" w:hAnsi="Times New Roman" w:cs="Times New Roman"/>
          <w:sz w:val="24"/>
          <w:szCs w:val="24"/>
        </w:rPr>
        <w:t>advanced</w:t>
      </w:r>
      <w:r w:rsidR="00294A70">
        <w:rPr>
          <w:rFonts w:ascii="Times New Roman" w:hAnsi="Times New Roman" w:cs="Times New Roman"/>
          <w:sz w:val="24"/>
          <w:szCs w:val="24"/>
        </w:rPr>
        <w:t>-</w:t>
      </w:r>
      <w:r w:rsidR="00294A70" w:rsidRPr="00294A70">
        <w:rPr>
          <w:rFonts w:ascii="Times New Roman" w:hAnsi="Times New Roman" w:cs="Times New Roman"/>
          <w:sz w:val="24"/>
          <w:szCs w:val="24"/>
        </w:rPr>
        <w:t>stage</w:t>
      </w:r>
      <w:r w:rsidRPr="00294A70">
        <w:rPr>
          <w:rFonts w:ascii="Times New Roman" w:hAnsi="Times New Roman" w:cs="Times New Roman"/>
          <w:sz w:val="24"/>
          <w:szCs w:val="24"/>
        </w:rPr>
        <w:t xml:space="preserve"> cancers </w:t>
      </w:r>
      <w:r w:rsidR="00294A70" w:rsidRPr="00294A70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294A70">
        <w:rPr>
          <w:rFonts w:ascii="Times New Roman" w:hAnsi="Times New Roman" w:cs="Times New Roman"/>
          <w:sz w:val="24"/>
          <w:szCs w:val="24"/>
        </w:rPr>
        <w:t>with imputed the omitted studies.</w:t>
      </w:r>
    </w:p>
    <w:p w14:paraId="14BDAF03" w14:textId="0AD5AAF1" w:rsidR="003F371A" w:rsidRPr="00294A70" w:rsidRDefault="003F371A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>Figure S</w:t>
      </w:r>
      <w:r w:rsidR="00BD697C" w:rsidRPr="00294A70">
        <w:rPr>
          <w:rFonts w:ascii="Times New Roman" w:hAnsi="Times New Roman" w:cs="Times New Roman"/>
          <w:sz w:val="24"/>
          <w:szCs w:val="24"/>
        </w:rPr>
        <w:t>4</w:t>
      </w:r>
      <w:r w:rsidRPr="00294A70">
        <w:rPr>
          <w:rFonts w:ascii="Times New Roman" w:hAnsi="Times New Roman" w:cs="Times New Roman"/>
          <w:sz w:val="24"/>
          <w:szCs w:val="24"/>
        </w:rPr>
        <w:t xml:space="preserve">. Funnel </w:t>
      </w:r>
      <w:r w:rsidR="00294A70">
        <w:rPr>
          <w:rFonts w:ascii="Times New Roman" w:hAnsi="Times New Roman" w:cs="Times New Roman"/>
          <w:sz w:val="24"/>
          <w:szCs w:val="24"/>
        </w:rPr>
        <w:t>p</w:t>
      </w:r>
      <w:r w:rsidRPr="00294A70">
        <w:rPr>
          <w:rFonts w:ascii="Times New Roman" w:hAnsi="Times New Roman" w:cs="Times New Roman"/>
          <w:sz w:val="24"/>
          <w:szCs w:val="24"/>
        </w:rPr>
        <w:t>lot for the effect of statin use on free</w:t>
      </w:r>
      <w:r w:rsidR="00294A70">
        <w:rPr>
          <w:rFonts w:ascii="Times New Roman" w:hAnsi="Times New Roman" w:cs="Times New Roman"/>
          <w:sz w:val="24"/>
          <w:szCs w:val="24"/>
        </w:rPr>
        <w:t>-</w:t>
      </w:r>
      <w:r w:rsidRPr="00294A70">
        <w:rPr>
          <w:rFonts w:ascii="Times New Roman" w:hAnsi="Times New Roman" w:cs="Times New Roman"/>
          <w:sz w:val="24"/>
          <w:szCs w:val="24"/>
        </w:rPr>
        <w:t xml:space="preserve">progression survival in patients with </w:t>
      </w:r>
      <w:r w:rsidR="00294A70" w:rsidRPr="00294A70">
        <w:rPr>
          <w:rFonts w:ascii="Times New Roman" w:hAnsi="Times New Roman" w:cs="Times New Roman"/>
          <w:sz w:val="24"/>
          <w:szCs w:val="24"/>
        </w:rPr>
        <w:t>advanced</w:t>
      </w:r>
      <w:r w:rsidR="00294A70">
        <w:rPr>
          <w:rFonts w:ascii="Times New Roman" w:hAnsi="Times New Roman" w:cs="Times New Roman"/>
          <w:sz w:val="24"/>
          <w:szCs w:val="24"/>
        </w:rPr>
        <w:t>-</w:t>
      </w:r>
      <w:r w:rsidR="00294A70" w:rsidRPr="00294A70">
        <w:rPr>
          <w:rFonts w:ascii="Times New Roman" w:hAnsi="Times New Roman" w:cs="Times New Roman"/>
          <w:sz w:val="24"/>
          <w:szCs w:val="24"/>
        </w:rPr>
        <w:t>stage</w:t>
      </w:r>
      <w:r w:rsidRPr="00294A70">
        <w:rPr>
          <w:rFonts w:ascii="Times New Roman" w:hAnsi="Times New Roman" w:cs="Times New Roman"/>
          <w:sz w:val="24"/>
          <w:szCs w:val="24"/>
        </w:rPr>
        <w:t xml:space="preserve"> cancers. </w:t>
      </w:r>
    </w:p>
    <w:p w14:paraId="4685C404" w14:textId="77777777" w:rsidR="003F371A" w:rsidRPr="00294A70" w:rsidRDefault="003F371A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B10CC39" w14:textId="0D859DC9" w:rsidR="00E3372B" w:rsidRPr="00294A70" w:rsidRDefault="00E3372B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br w:type="page"/>
      </w:r>
    </w:p>
    <w:p w14:paraId="570FB926" w14:textId="77777777" w:rsidR="00680D75" w:rsidRPr="00294A70" w:rsidRDefault="00680D75" w:rsidP="00294A70">
      <w:pPr>
        <w:spacing w:beforeLines="50" w:before="12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4A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arching strategies: </w:t>
      </w:r>
    </w:p>
    <w:p w14:paraId="33B87A57" w14:textId="77777777" w:rsidR="00680D75" w:rsidRPr="00294A70" w:rsidRDefault="00680D75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b/>
          <w:bCs/>
          <w:sz w:val="24"/>
          <w:szCs w:val="24"/>
        </w:rPr>
        <w:t>Medline</w:t>
      </w:r>
      <w:r w:rsidRPr="00294A70">
        <w:rPr>
          <w:rFonts w:ascii="Times New Roman" w:hAnsi="Times New Roman" w:cs="Times New Roman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7251"/>
        <w:gridCol w:w="1345"/>
      </w:tblGrid>
      <w:tr w:rsidR="00874099" w:rsidRPr="00BB373F" w14:paraId="527FC694" w14:textId="77777777" w:rsidTr="00874099">
        <w:tc>
          <w:tcPr>
            <w:tcW w:w="754" w:type="dxa"/>
          </w:tcPr>
          <w:p w14:paraId="4EB1C7D1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1" w:type="dxa"/>
          </w:tcPr>
          <w:p w14:paraId="154B7844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B518C4B" w14:textId="77777777" w:rsidR="00874099" w:rsidRPr="00BB373F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4099" w:rsidRPr="00BB373F" w14:paraId="0606A9B1" w14:textId="77777777" w:rsidTr="00874099">
        <w:tc>
          <w:tcPr>
            <w:tcW w:w="754" w:type="dxa"/>
          </w:tcPr>
          <w:p w14:paraId="0AF1F17D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251" w:type="dxa"/>
          </w:tcPr>
          <w:p w14:paraId="7EC9F417" w14:textId="77777777" w:rsidR="00874099" w:rsidRPr="00BB373F" w:rsidRDefault="00874099" w:rsidP="003A7E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2188EEAD">
              <w:rPr>
                <w:rFonts w:ascii="Times New Roman" w:hAnsi="Times New Roman" w:cs="Times New Roman"/>
                <w:sz w:val="24"/>
                <w:szCs w:val="24"/>
              </w:rPr>
              <w:t>(((((((((“advance”[All Fields] OR “advanced”[All Fields]) OR “advancement”[All Fields]) OR “advancements”[All Fields]) OR “advances”[All Fields]) OR “advancing”[All Fields]) OR “high-risk”[All Fields]) OR “high-grade”[All Fields]) OR (((((“stage”[All Fields] OR “staged”[All Fields]) OR “stages”[All Fields]) OR “staging”[All Fields]) OR “stagings”[All Fields]) AND “III”[All Fields])) OR (((((“stage”[All Fields] OR “staged”[All Fields]) OR “stages”[All Fields]) OR “staging”[All Fields]) OR “stagings”[All Fields]) AND “IV”[All Fields])) AND (((“Neoplasms”[MeSH Terms] OR “Neoplasms”[Text Word]) ) OR “Cancer”[Text Word])</w:t>
            </w:r>
          </w:p>
        </w:tc>
        <w:tc>
          <w:tcPr>
            <w:tcW w:w="1345" w:type="dxa"/>
          </w:tcPr>
          <w:p w14:paraId="24A61297" w14:textId="77777777" w:rsidR="00874099" w:rsidRPr="00361C65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C65">
              <w:rPr>
                <w:rFonts w:ascii="Times New Roman" w:hAnsi="Times New Roman" w:cs="Times New Roman" w:hint="eastAsia"/>
                <w:sz w:val="24"/>
                <w:szCs w:val="24"/>
              </w:rPr>
              <w:t>547,067</w:t>
            </w:r>
          </w:p>
          <w:p w14:paraId="1223E4A1" w14:textId="77777777" w:rsidR="00874099" w:rsidRPr="00A849FE" w:rsidRDefault="00874099" w:rsidP="003A7E7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874099" w:rsidRPr="00BB373F" w14:paraId="742B29D6" w14:textId="77777777" w:rsidTr="00874099">
        <w:tc>
          <w:tcPr>
            <w:tcW w:w="754" w:type="dxa"/>
          </w:tcPr>
          <w:p w14:paraId="48A89D6D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251" w:type="dxa"/>
          </w:tcPr>
          <w:p w14:paraId="07AC4C4C" w14:textId="77777777" w:rsidR="00874099" w:rsidRPr="00BB373F" w:rsidRDefault="00874099" w:rsidP="003A7E7E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("Hydroxymethylglutaryl-CoA Reductase Inhibitors" [Pharmacological Action] OR "Hydroxymethylglutaryl-CoA Reductase Inhibitors" [Mesh] OR "Hydroxymethylglutaryl-CoA Reductase Inhibitors" [tw] OR "Fluvastatin"[Mesh] OR "Fluvastatin"[tw] OR "Rosuvastatin Calcium"[Mesh] OR "Rosuvastatin Calcium" [tw] OR "Atorvastatin"[Mesh] OR "Atorvastatin"[tw] OR "Lovastatin"[Mesh] OR "Lovastatin"[tw] OR "Simvastatin"[Mesh] OR "Simvastatin"[tw] OR "Pravastatin"[Mesh] OR "Pravastatin"[tw] OR "Cerivastatin"[tw] OR "statin" [tw])</w:t>
            </w:r>
          </w:p>
        </w:tc>
        <w:tc>
          <w:tcPr>
            <w:tcW w:w="1345" w:type="dxa"/>
          </w:tcPr>
          <w:p w14:paraId="77F7B016" w14:textId="77777777" w:rsidR="00874099" w:rsidRPr="00BB373F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C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361C65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</w:tr>
      <w:tr w:rsidR="00874099" w:rsidRPr="00BB373F" w14:paraId="49097E69" w14:textId="77777777" w:rsidTr="00874099">
        <w:tc>
          <w:tcPr>
            <w:tcW w:w="754" w:type="dxa"/>
          </w:tcPr>
          <w:p w14:paraId="36F0DBAC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251" w:type="dxa"/>
          </w:tcPr>
          <w:p w14:paraId="512822BC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345" w:type="dxa"/>
          </w:tcPr>
          <w:p w14:paraId="0BC96A8E" w14:textId="77777777" w:rsidR="00874099" w:rsidRPr="00A849FE" w:rsidRDefault="00874099" w:rsidP="003A7E7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07</w:t>
            </w:r>
          </w:p>
        </w:tc>
      </w:tr>
      <w:tr w:rsidR="00874099" w:rsidRPr="00BB373F" w14:paraId="33B3FD67" w14:textId="77777777" w:rsidTr="00874099">
        <w:tc>
          <w:tcPr>
            <w:tcW w:w="754" w:type="dxa"/>
          </w:tcPr>
          <w:p w14:paraId="0C435E29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251" w:type="dxa"/>
          </w:tcPr>
          <w:p w14:paraId="0F800079" w14:textId="77777777" w:rsidR="00874099" w:rsidRPr="00BB373F" w:rsidRDefault="00874099" w:rsidP="003A7E7E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nimals"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NOT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umans"[MeSH])</w:t>
            </w:r>
          </w:p>
        </w:tc>
        <w:tc>
          <w:tcPr>
            <w:tcW w:w="1345" w:type="dxa"/>
          </w:tcPr>
          <w:p w14:paraId="3C9ED090" w14:textId="77777777" w:rsidR="00874099" w:rsidRPr="00A849FE" w:rsidRDefault="00874099" w:rsidP="003A7E7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61C6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.</w:t>
            </w:r>
            <w:r w:rsidRPr="00361C6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9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.</w:t>
            </w:r>
            <w:r w:rsidRPr="00361C6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39</w:t>
            </w:r>
          </w:p>
        </w:tc>
      </w:tr>
      <w:tr w:rsidR="00874099" w:rsidRPr="00BB373F" w14:paraId="7FA013D8" w14:textId="77777777" w:rsidTr="00874099">
        <w:tc>
          <w:tcPr>
            <w:tcW w:w="754" w:type="dxa"/>
          </w:tcPr>
          <w:p w14:paraId="1B0D3123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251" w:type="dxa"/>
          </w:tcPr>
          <w:p w14:paraId="6422C196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3 NOT #4</w:t>
            </w:r>
          </w:p>
        </w:tc>
        <w:tc>
          <w:tcPr>
            <w:tcW w:w="1345" w:type="dxa"/>
          </w:tcPr>
          <w:p w14:paraId="24698856" w14:textId="07C25B6C" w:rsidR="00874099" w:rsidRPr="00A849FE" w:rsidRDefault="00105202" w:rsidP="003A7E7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11</w:t>
            </w:r>
          </w:p>
        </w:tc>
      </w:tr>
    </w:tbl>
    <w:p w14:paraId="10EB7C9E" w14:textId="77777777" w:rsidR="00680D75" w:rsidRPr="00294A70" w:rsidRDefault="00680D75" w:rsidP="00680D75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</w:pPr>
    </w:p>
    <w:p w14:paraId="3518854E" w14:textId="77777777" w:rsidR="00680D75" w:rsidRPr="00294A70" w:rsidRDefault="00680D75" w:rsidP="00294A70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7251"/>
        <w:gridCol w:w="1345"/>
      </w:tblGrid>
      <w:tr w:rsidR="00874099" w14:paraId="066C886C" w14:textId="77777777" w:rsidTr="00874099">
        <w:tc>
          <w:tcPr>
            <w:tcW w:w="754" w:type="dxa"/>
            <w:hideMark/>
          </w:tcPr>
          <w:p w14:paraId="33A26B80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251" w:type="dxa"/>
            <w:hideMark/>
          </w:tcPr>
          <w:p w14:paraId="7902D1FB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ydroxymethylglutary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enzyme a'</w:t>
            </w:r>
          </w:p>
        </w:tc>
        <w:tc>
          <w:tcPr>
            <w:tcW w:w="1345" w:type="dxa"/>
            <w:hideMark/>
          </w:tcPr>
          <w:p w14:paraId="7C3E8B22" w14:textId="77777777" w:rsidR="00874099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8A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3F1D8A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874099" w14:paraId="61188B4B" w14:textId="77777777" w:rsidTr="00874099">
        <w:tc>
          <w:tcPr>
            <w:tcW w:w="754" w:type="dxa"/>
            <w:hideMark/>
          </w:tcPr>
          <w:p w14:paraId="0CBA4E76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251" w:type="dxa"/>
            <w:hideMark/>
          </w:tcPr>
          <w:p w14:paraId="6260B352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fluindostatin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':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ti,kw OR 'rosuvastatin':ab,ti,kw OR 'atorvastatin':ab,ti,kw OR 'mevinolin':ab,ti,kw OR 'simvastatin':ab,ti,kw OR 'pravastatin':ab,ti,kw OR 'cerivastatin':ab,ti,kw</w:t>
            </w:r>
          </w:p>
        </w:tc>
        <w:tc>
          <w:tcPr>
            <w:tcW w:w="1345" w:type="dxa"/>
            <w:hideMark/>
          </w:tcPr>
          <w:p w14:paraId="32CC424E" w14:textId="77777777" w:rsidR="00874099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8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F1D8A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</w:tr>
      <w:tr w:rsidR="00874099" w14:paraId="0C563E7F" w14:textId="77777777" w:rsidTr="00874099">
        <w:tc>
          <w:tcPr>
            <w:tcW w:w="754" w:type="dxa"/>
            <w:hideMark/>
          </w:tcPr>
          <w:p w14:paraId="05A497BD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251" w:type="dxa"/>
            <w:hideMark/>
          </w:tcPr>
          <w:p w14:paraId="165DD8D2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345" w:type="dxa"/>
            <w:hideMark/>
          </w:tcPr>
          <w:p w14:paraId="2953BBBE" w14:textId="77777777" w:rsidR="00874099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,371</w:t>
            </w:r>
          </w:p>
        </w:tc>
      </w:tr>
      <w:tr w:rsidR="00874099" w14:paraId="1F1A2385" w14:textId="77777777" w:rsidTr="00874099">
        <w:tc>
          <w:tcPr>
            <w:tcW w:w="754" w:type="dxa"/>
            <w:hideMark/>
          </w:tcPr>
          <w:p w14:paraId="63A832C6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251" w:type="dxa"/>
            <w:hideMark/>
          </w:tcPr>
          <w:p w14:paraId="46B0CF50" w14:textId="77777777" w:rsidR="00874099" w:rsidRDefault="00874099" w:rsidP="003A7E7E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neoplasm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':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ti,kw OR 'malignant neoplasm':ab,ti,kw OR 'cancer':ab,ti,kw</w:t>
            </w:r>
          </w:p>
        </w:tc>
        <w:tc>
          <w:tcPr>
            <w:tcW w:w="1345" w:type="dxa"/>
            <w:hideMark/>
          </w:tcPr>
          <w:p w14:paraId="080E13CC" w14:textId="77777777" w:rsidR="00874099" w:rsidRDefault="00874099" w:rsidP="003A7E7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63,156</w:t>
            </w:r>
          </w:p>
        </w:tc>
      </w:tr>
      <w:tr w:rsidR="00874099" w14:paraId="585D4382" w14:textId="77777777" w:rsidTr="00874099">
        <w:tc>
          <w:tcPr>
            <w:tcW w:w="754" w:type="dxa"/>
            <w:hideMark/>
          </w:tcPr>
          <w:p w14:paraId="48D177D0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251" w:type="dxa"/>
            <w:hideMark/>
          </w:tcPr>
          <w:p w14:paraId="26EE3FE1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*: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ti,kw OR 'high risk':ab,ti,kw OR 'high grade':ab,ti,kw OR 'stag* iii':ab,ti,kw OR 'stag* iv':ab,ti,kw</w:t>
            </w:r>
          </w:p>
        </w:tc>
        <w:tc>
          <w:tcPr>
            <w:tcW w:w="1345" w:type="dxa"/>
            <w:hideMark/>
          </w:tcPr>
          <w:p w14:paraId="1D1561FF" w14:textId="77777777" w:rsidR="00874099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13,117</w:t>
            </w:r>
          </w:p>
        </w:tc>
      </w:tr>
      <w:tr w:rsidR="00874099" w14:paraId="395CC14C" w14:textId="77777777" w:rsidTr="00874099">
        <w:tc>
          <w:tcPr>
            <w:tcW w:w="754" w:type="dxa"/>
            <w:hideMark/>
          </w:tcPr>
          <w:p w14:paraId="0CF3C432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251" w:type="dxa"/>
            <w:hideMark/>
          </w:tcPr>
          <w:p w14:paraId="7EBA7034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 AND #5</w:t>
            </w:r>
          </w:p>
        </w:tc>
        <w:tc>
          <w:tcPr>
            <w:tcW w:w="1345" w:type="dxa"/>
            <w:hideMark/>
          </w:tcPr>
          <w:p w14:paraId="516F6404" w14:textId="77777777" w:rsidR="00874099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5,836</w:t>
            </w:r>
          </w:p>
        </w:tc>
      </w:tr>
      <w:tr w:rsidR="00874099" w14:paraId="4DDEE268" w14:textId="77777777" w:rsidTr="00874099">
        <w:tc>
          <w:tcPr>
            <w:tcW w:w="754" w:type="dxa"/>
            <w:hideMark/>
          </w:tcPr>
          <w:p w14:paraId="36706444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251" w:type="dxa"/>
            <w:hideMark/>
          </w:tcPr>
          <w:p w14:paraId="10C34E83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AND #6</w:t>
            </w:r>
          </w:p>
        </w:tc>
        <w:tc>
          <w:tcPr>
            <w:tcW w:w="1345" w:type="dxa"/>
            <w:hideMark/>
          </w:tcPr>
          <w:p w14:paraId="2FA7A7D8" w14:textId="77777777" w:rsidR="00874099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67</w:t>
            </w:r>
          </w:p>
        </w:tc>
      </w:tr>
      <w:tr w:rsidR="00874099" w14:paraId="0A9972B7" w14:textId="77777777" w:rsidTr="00874099">
        <w:tc>
          <w:tcPr>
            <w:tcW w:w="754" w:type="dxa"/>
            <w:hideMark/>
          </w:tcPr>
          <w:p w14:paraId="7AA0A0EB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251" w:type="dxa"/>
            <w:hideMark/>
          </w:tcPr>
          <w:p w14:paraId="7F4A6236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animal'/exp NOT 'human'/exp</w:t>
            </w:r>
          </w:p>
        </w:tc>
        <w:tc>
          <w:tcPr>
            <w:tcW w:w="1345" w:type="dxa"/>
            <w:hideMark/>
          </w:tcPr>
          <w:p w14:paraId="63A6A1C8" w14:textId="77777777" w:rsidR="00874099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155,364</w:t>
            </w:r>
          </w:p>
        </w:tc>
      </w:tr>
      <w:tr w:rsidR="00874099" w14:paraId="3925B5CF" w14:textId="77777777" w:rsidTr="00874099">
        <w:tc>
          <w:tcPr>
            <w:tcW w:w="754" w:type="dxa"/>
            <w:hideMark/>
          </w:tcPr>
          <w:p w14:paraId="3BD29007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251" w:type="dxa"/>
            <w:hideMark/>
          </w:tcPr>
          <w:p w14:paraId="17EC2334" w14:textId="77777777" w:rsidR="00874099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 NOT #8</w:t>
            </w:r>
          </w:p>
        </w:tc>
        <w:tc>
          <w:tcPr>
            <w:tcW w:w="1345" w:type="dxa"/>
            <w:hideMark/>
          </w:tcPr>
          <w:p w14:paraId="590F4061" w14:textId="4639E20D" w:rsidR="00874099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5202" w:rsidRPr="00CE38F5">
              <w:rPr>
                <w:rFonts w:ascii="Times New Roman" w:hAnsi="Times New Roman" w:cs="Times New Roman"/>
                <w:sz w:val="24"/>
                <w:szCs w:val="24"/>
              </w:rPr>
              <w:t>,885</w:t>
            </w:r>
          </w:p>
        </w:tc>
      </w:tr>
    </w:tbl>
    <w:p w14:paraId="4D12E7B8" w14:textId="77777777" w:rsidR="00680D75" w:rsidRPr="00294A70" w:rsidRDefault="00680D75" w:rsidP="00680D75">
      <w:pPr>
        <w:rPr>
          <w:rFonts w:ascii="Times New Roman" w:hAnsi="Times New Roman" w:cs="Times New Roman"/>
          <w:sz w:val="24"/>
          <w:szCs w:val="24"/>
        </w:rPr>
      </w:pPr>
    </w:p>
    <w:p w14:paraId="2FD30E5A" w14:textId="77777777" w:rsidR="00294A70" w:rsidRDefault="00294A70" w:rsidP="00680D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E7B372" w14:textId="77777777" w:rsidR="00294A70" w:rsidRDefault="00294A70" w:rsidP="00680D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95DBA8" w14:textId="4EDA5B27" w:rsidR="00680D75" w:rsidRPr="00294A70" w:rsidRDefault="00680D75" w:rsidP="00294A70">
      <w:pPr>
        <w:spacing w:beforeLines="50" w:before="12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4A70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7251"/>
        <w:gridCol w:w="1345"/>
      </w:tblGrid>
      <w:tr w:rsidR="00874099" w:rsidRPr="00BB373F" w14:paraId="2344594B" w14:textId="77777777" w:rsidTr="00874099">
        <w:tc>
          <w:tcPr>
            <w:tcW w:w="754" w:type="dxa"/>
          </w:tcPr>
          <w:p w14:paraId="59CD323A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1" w:type="dxa"/>
          </w:tcPr>
          <w:p w14:paraId="300CBF8D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41D4DF3" w14:textId="77777777" w:rsidR="00874099" w:rsidRPr="00BB373F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4099" w:rsidRPr="00BB373F" w14:paraId="21E9E923" w14:textId="77777777" w:rsidTr="00874099">
        <w:tc>
          <w:tcPr>
            <w:tcW w:w="754" w:type="dxa"/>
          </w:tcPr>
          <w:p w14:paraId="10224906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251" w:type="dxa"/>
          </w:tcPr>
          <w:p w14:paraId="0E581631" w14:textId="35A1DFD2" w:rsidR="00874099" w:rsidRPr="003D1222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0389" w:rsidRPr="00400389">
              <w:rPr>
                <w:rFonts w:ascii="Times New Roman" w:hAnsi="Times New Roman" w:cs="Times New Roman"/>
                <w:sz w:val="24"/>
                <w:szCs w:val="24"/>
              </w:rPr>
              <w:t>Hydroxymethylglutaryl-CoA Reductase Inhibitors</w:t>
            </w: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 xml:space="preserve"> OR Fluvasta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OR Rosuvastatin Calc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OR Atorvasta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OR Lovastatin OR Simvastatin OR Pravastatin OR Cerivastatin OR sta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64581351" w14:textId="77777777" w:rsidR="00874099" w:rsidRPr="00BB373F" w:rsidRDefault="0087409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C65">
              <w:rPr>
                <w:rFonts w:ascii="Times New Roman" w:hAnsi="Times New Roman" w:cs="Times New Roman"/>
                <w:sz w:val="24"/>
                <w:szCs w:val="24"/>
              </w:rPr>
              <w:t>101,031</w:t>
            </w:r>
          </w:p>
        </w:tc>
      </w:tr>
      <w:tr w:rsidR="00874099" w:rsidRPr="00BB373F" w14:paraId="2475B533" w14:textId="77777777" w:rsidTr="00874099">
        <w:tc>
          <w:tcPr>
            <w:tcW w:w="754" w:type="dxa"/>
          </w:tcPr>
          <w:p w14:paraId="25A1ADF9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251" w:type="dxa"/>
          </w:tcPr>
          <w:p w14:paraId="469BDD28" w14:textId="77777777" w:rsidR="00874099" w:rsidRPr="003D1222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1222">
              <w:rPr>
                <w:rFonts w:ascii="Times New Roman" w:hAnsi="Times New Roman" w:cs="Times New Roman"/>
                <w:sz w:val="24"/>
                <w:szCs w:val="24"/>
              </w:rPr>
              <w:t>Adv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D1222">
              <w:rPr>
                <w:rFonts w:ascii="Times New Roman" w:hAnsi="Times New Roman" w:cs="Times New Roman"/>
                <w:sz w:val="24"/>
                <w:szCs w:val="24"/>
              </w:rPr>
              <w:t>* OR 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D1222">
              <w:rPr>
                <w:rFonts w:ascii="Times New Roman" w:hAnsi="Times New Roman" w:cs="Times New Roman"/>
                <w:sz w:val="24"/>
                <w:szCs w:val="24"/>
              </w:rPr>
              <w:t>igh risk’ OR ‘High grade’ OR “Stag* III” OR “Stag* IV”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(</w:t>
            </w:r>
            <w:r w:rsidRPr="003D1222">
              <w:rPr>
                <w:rFonts w:ascii="Times New Roman" w:hAnsi="Times New Roman" w:cs="Times New Roman"/>
                <w:sz w:val="24"/>
                <w:szCs w:val="24"/>
              </w:rPr>
              <w:t>'neoplasm' OR 'malignant neoplasm' OR ‘Cancer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64802E1B" w14:textId="1E143FA0" w:rsidR="00874099" w:rsidRPr="00BB373F" w:rsidRDefault="009D3D3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04,051</w:t>
            </w:r>
          </w:p>
        </w:tc>
      </w:tr>
      <w:tr w:rsidR="00874099" w:rsidRPr="00BB373F" w14:paraId="61F70C0C" w14:textId="77777777" w:rsidTr="00874099">
        <w:tc>
          <w:tcPr>
            <w:tcW w:w="754" w:type="dxa"/>
          </w:tcPr>
          <w:p w14:paraId="52B534E0" w14:textId="77777777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251" w:type="dxa"/>
          </w:tcPr>
          <w:p w14:paraId="0CBA5CEE" w14:textId="7E530A29" w:rsidR="00874099" w:rsidRPr="00BB373F" w:rsidRDefault="00874099" w:rsidP="003A7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105202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9D3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73F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345" w:type="dxa"/>
          </w:tcPr>
          <w:p w14:paraId="648BCAFC" w14:textId="52B9C30D" w:rsidR="00874099" w:rsidRPr="00BB373F" w:rsidRDefault="009D3D39" w:rsidP="003A7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</w:tr>
    </w:tbl>
    <w:p w14:paraId="70E39F98" w14:textId="77777777" w:rsidR="00680D75" w:rsidRPr="00294A70" w:rsidRDefault="00680D75" w:rsidP="00680D75">
      <w:pPr>
        <w:rPr>
          <w:rFonts w:ascii="Times New Roman" w:hAnsi="Times New Roman" w:cs="Times New Roman"/>
          <w:sz w:val="24"/>
          <w:szCs w:val="24"/>
        </w:rPr>
      </w:pPr>
    </w:p>
    <w:p w14:paraId="502341F2" w14:textId="362EFB2B" w:rsidR="00680D75" w:rsidRPr="00294A70" w:rsidRDefault="00680D75">
      <w:pPr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br w:type="page"/>
      </w:r>
    </w:p>
    <w:p w14:paraId="13D847C6" w14:textId="77777777" w:rsidR="00521AA1" w:rsidRPr="00294A70" w:rsidRDefault="00521AA1" w:rsidP="00294A70">
      <w:pPr>
        <w:spacing w:before="1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4A70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</w:t>
      </w:r>
    </w:p>
    <w:p w14:paraId="61A3B34C" w14:textId="46626A85" w:rsidR="00615E29" w:rsidRPr="00294A70" w:rsidRDefault="00521AA1" w:rsidP="00294A70">
      <w:pPr>
        <w:spacing w:before="1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 xml:space="preserve">Quality assessment in observational research is controversial, with no clear consensus on rating methods or their appropriate use in the analysis. We </w:t>
      </w:r>
      <w:r w:rsidR="004621A3">
        <w:rPr>
          <w:rFonts w:ascii="Times New Roman" w:hAnsi="Times New Roman" w:cs="Times New Roman"/>
          <w:sz w:val="24"/>
          <w:szCs w:val="24"/>
        </w:rPr>
        <w:t>adopted</w:t>
      </w:r>
      <w:r w:rsidRPr="00294A70">
        <w:rPr>
          <w:rFonts w:ascii="Times New Roman" w:hAnsi="Times New Roman" w:cs="Times New Roman"/>
          <w:sz w:val="24"/>
          <w:szCs w:val="24"/>
        </w:rPr>
        <w:t xml:space="preserve"> the Newcastle-Ottawa Scale </w:t>
      </w:r>
      <w:r w:rsidR="004621A3">
        <w:rPr>
          <w:rFonts w:ascii="Times New Roman" w:hAnsi="Times New Roman" w:cs="Times New Roman"/>
          <w:sz w:val="24"/>
          <w:szCs w:val="24"/>
        </w:rPr>
        <w:t>to evaluate</w:t>
      </w:r>
      <w:r w:rsidRPr="00294A70">
        <w:rPr>
          <w:rFonts w:ascii="Times New Roman" w:hAnsi="Times New Roman" w:cs="Times New Roman"/>
          <w:sz w:val="24"/>
          <w:szCs w:val="24"/>
        </w:rPr>
        <w:t xml:space="preserve"> non-randomized studies</w:t>
      </w:r>
      <w:r w:rsidR="00615E29" w:rsidRPr="00294A70">
        <w:rPr>
          <w:rFonts w:ascii="Times New Roman" w:hAnsi="Times New Roman" w:cs="Times New Roman"/>
          <w:sz w:val="24"/>
          <w:szCs w:val="24"/>
        </w:rPr>
        <w:t xml:space="preserve"> </w:t>
      </w:r>
      <w:r w:rsidRPr="00294A70">
        <w:rPr>
          <w:rFonts w:ascii="Times New Roman" w:hAnsi="Times New Roman" w:cs="Times New Roman"/>
          <w:sz w:val="24"/>
          <w:szCs w:val="24"/>
        </w:rPr>
        <w:t>(</w:t>
      </w:r>
      <w:hyperlink r:id="rId7" w:history="1">
        <w:r w:rsidR="00615E29" w:rsidRPr="00294A70">
          <w:rPr>
            <w:rStyle w:val="Hyperlink"/>
            <w:rFonts w:ascii="Times New Roman" w:hAnsi="Times New Roman" w:cs="Times New Roman"/>
            <w:sz w:val="24"/>
            <w:szCs w:val="24"/>
          </w:rPr>
          <w:t>http://www.ohri.ca/programs/clinical epidemiology/oxf ord.asp</w:t>
        </w:r>
      </w:hyperlink>
      <w:r w:rsidRPr="00294A70">
        <w:rPr>
          <w:rFonts w:ascii="Times New Roman" w:hAnsi="Times New Roman" w:cs="Times New Roman"/>
          <w:sz w:val="24"/>
          <w:szCs w:val="24"/>
        </w:rPr>
        <w:t>).</w:t>
      </w:r>
      <w:r w:rsidR="00615E29" w:rsidRPr="00294A70">
        <w:rPr>
          <w:rFonts w:ascii="Times New Roman" w:hAnsi="Times New Roman" w:cs="Times New Roman"/>
          <w:sz w:val="24"/>
          <w:szCs w:val="24"/>
        </w:rPr>
        <w:t xml:space="preserve"> This scale assigns up to 4 points for </w:t>
      </w:r>
      <w:r w:rsidR="004621A3">
        <w:rPr>
          <w:rFonts w:ascii="Times New Roman" w:hAnsi="Times New Roman" w:cs="Times New Roman"/>
          <w:sz w:val="24"/>
          <w:szCs w:val="24"/>
        </w:rPr>
        <w:t xml:space="preserve">a </w:t>
      </w:r>
      <w:r w:rsidR="00615E29" w:rsidRPr="00294A70">
        <w:rPr>
          <w:rFonts w:ascii="Times New Roman" w:hAnsi="Times New Roman" w:cs="Times New Roman"/>
          <w:sz w:val="24"/>
          <w:szCs w:val="24"/>
        </w:rPr>
        <w:t xml:space="preserve">low risk of bias in the </w:t>
      </w:r>
      <w:r w:rsidR="004621A3" w:rsidRPr="004621A3">
        <w:rPr>
          <w:rFonts w:ascii="Times New Roman" w:hAnsi="Times New Roman" w:cs="Times New Roman"/>
          <w:sz w:val="24"/>
          <w:szCs w:val="24"/>
        </w:rPr>
        <w:t xml:space="preserve">selection of patients and comparators, 2 possible points for comparability, and 3 </w:t>
      </w:r>
      <w:r w:rsidR="00615E29" w:rsidRPr="00294A70">
        <w:rPr>
          <w:rFonts w:ascii="Times New Roman" w:hAnsi="Times New Roman" w:cs="Times New Roman"/>
          <w:sz w:val="24"/>
          <w:szCs w:val="24"/>
        </w:rPr>
        <w:t xml:space="preserve">points for </w:t>
      </w:r>
      <w:r w:rsidR="004621A3">
        <w:rPr>
          <w:rFonts w:ascii="Times New Roman" w:hAnsi="Times New Roman" w:cs="Times New Roman"/>
          <w:sz w:val="24"/>
          <w:szCs w:val="24"/>
        </w:rPr>
        <w:t xml:space="preserve">a </w:t>
      </w:r>
      <w:r w:rsidR="00615E29" w:rsidRPr="00294A70">
        <w:rPr>
          <w:rFonts w:ascii="Times New Roman" w:hAnsi="Times New Roman" w:cs="Times New Roman"/>
          <w:sz w:val="24"/>
          <w:szCs w:val="24"/>
        </w:rPr>
        <w:t xml:space="preserve">low risk of bias in </w:t>
      </w:r>
      <w:r w:rsidR="004621A3">
        <w:rPr>
          <w:rFonts w:ascii="Times New Roman" w:hAnsi="Times New Roman" w:cs="Times New Roman"/>
          <w:sz w:val="24"/>
          <w:szCs w:val="24"/>
        </w:rPr>
        <w:t xml:space="preserve">the </w:t>
      </w:r>
      <w:r w:rsidR="00615E29" w:rsidRPr="00294A70">
        <w:rPr>
          <w:rFonts w:ascii="Times New Roman" w:hAnsi="Times New Roman" w:cs="Times New Roman"/>
          <w:sz w:val="24"/>
          <w:szCs w:val="24"/>
        </w:rPr>
        <w:t>determination of exposure.</w:t>
      </w:r>
      <w:r w:rsidRPr="00294A70">
        <w:rPr>
          <w:rFonts w:ascii="Times New Roman" w:hAnsi="Times New Roman" w:cs="Times New Roman"/>
          <w:sz w:val="24"/>
          <w:szCs w:val="24"/>
        </w:rPr>
        <w:t xml:space="preserve"> </w:t>
      </w:r>
      <w:r w:rsidR="00615E29" w:rsidRPr="00294A70">
        <w:rPr>
          <w:rFonts w:ascii="Times New Roman" w:hAnsi="Times New Roman" w:cs="Times New Roman"/>
          <w:sz w:val="24"/>
          <w:szCs w:val="24"/>
        </w:rPr>
        <w:t>T</w:t>
      </w:r>
      <w:r w:rsidRPr="00294A70">
        <w:rPr>
          <w:rFonts w:ascii="Times New Roman" w:hAnsi="Times New Roman" w:cs="Times New Roman"/>
          <w:sz w:val="24"/>
          <w:szCs w:val="24"/>
        </w:rPr>
        <w:t>he scale evaluates the quality of observational studies</w:t>
      </w:r>
      <w:r w:rsidR="004621A3">
        <w:rPr>
          <w:rFonts w:ascii="Times New Roman" w:hAnsi="Times New Roman" w:cs="Times New Roman"/>
          <w:sz w:val="24"/>
          <w:szCs w:val="24"/>
        </w:rPr>
        <w:t>,</w:t>
      </w:r>
      <w:r w:rsidRPr="00294A70">
        <w:rPr>
          <w:rFonts w:ascii="Times New Roman" w:hAnsi="Times New Roman" w:cs="Times New Roman"/>
          <w:sz w:val="24"/>
          <w:szCs w:val="24"/>
        </w:rPr>
        <w:t xml:space="preserve"> allocating a maximum of 9 stars for higher quality</w:t>
      </w:r>
      <w:r w:rsidR="00615E29" w:rsidRPr="00294A70">
        <w:rPr>
          <w:rFonts w:ascii="Times New Roman" w:hAnsi="Times New Roman" w:cs="Times New Roman"/>
          <w:sz w:val="24"/>
          <w:szCs w:val="24"/>
        </w:rPr>
        <w:t xml:space="preserve"> and lower risk of bias. </w:t>
      </w:r>
    </w:p>
    <w:p w14:paraId="2B401021" w14:textId="03E0C5D6" w:rsidR="00521AA1" w:rsidRPr="00294A70" w:rsidRDefault="00521AA1" w:rsidP="00294A70">
      <w:pPr>
        <w:spacing w:before="10"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 xml:space="preserve">We </w:t>
      </w:r>
      <w:r w:rsidR="004621A3">
        <w:rPr>
          <w:rFonts w:ascii="Times New Roman" w:hAnsi="Times New Roman" w:cs="Times New Roman"/>
          <w:sz w:val="24"/>
          <w:szCs w:val="24"/>
        </w:rPr>
        <w:t>adopted</w:t>
      </w:r>
      <w:r w:rsidRPr="00294A70">
        <w:rPr>
          <w:rFonts w:ascii="Times New Roman" w:hAnsi="Times New Roman" w:cs="Times New Roman"/>
          <w:sz w:val="24"/>
          <w:szCs w:val="24"/>
        </w:rPr>
        <w:t xml:space="preserve"> the </w:t>
      </w:r>
      <w:r w:rsidR="005D6447" w:rsidRPr="00294A70">
        <w:rPr>
          <w:rFonts w:ascii="Times New Roman" w:hAnsi="Times New Roman" w:cs="Times New Roman"/>
          <w:sz w:val="24"/>
          <w:szCs w:val="24"/>
        </w:rPr>
        <w:t xml:space="preserve">US Preventive Services Task Force Procedure Manual </w:t>
      </w:r>
      <w:r w:rsidR="004621A3">
        <w:rPr>
          <w:rFonts w:ascii="Times New Roman" w:hAnsi="Times New Roman" w:cs="Times New Roman"/>
          <w:sz w:val="24"/>
          <w:szCs w:val="24"/>
        </w:rPr>
        <w:t>to evaluate</w:t>
      </w:r>
      <w:r w:rsidR="005D6447" w:rsidRPr="00294A70">
        <w:rPr>
          <w:rFonts w:ascii="Times New Roman" w:hAnsi="Times New Roman" w:cs="Times New Roman"/>
          <w:sz w:val="24"/>
          <w:szCs w:val="24"/>
        </w:rPr>
        <w:t xml:space="preserve"> randomized clinical trials.</w:t>
      </w:r>
      <w:r w:rsidR="003E3C94" w:rsidRPr="00294A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91PC9BdXRob3I+PFllYXI+MjAxNjwvWWVhcj48UmVj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</w:fldData>
        </w:fldChar>
      </w:r>
      <w:r w:rsidR="003E3C94" w:rsidRPr="00294A7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E3C94" w:rsidRPr="00294A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91PC9BdXRob3I+PFllYXI+MjAxNjwvWWVhcj48UmVj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</w:fldData>
        </w:fldChar>
      </w:r>
      <w:r w:rsidR="003E3C94" w:rsidRPr="00294A7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E3C94" w:rsidRPr="00294A70">
        <w:rPr>
          <w:rFonts w:ascii="Times New Roman" w:hAnsi="Times New Roman" w:cs="Times New Roman"/>
          <w:sz w:val="24"/>
          <w:szCs w:val="24"/>
        </w:rPr>
      </w:r>
      <w:r w:rsidR="003E3C94" w:rsidRPr="00294A70">
        <w:rPr>
          <w:rFonts w:ascii="Times New Roman" w:hAnsi="Times New Roman" w:cs="Times New Roman"/>
          <w:sz w:val="24"/>
          <w:szCs w:val="24"/>
        </w:rPr>
        <w:fldChar w:fldCharType="end"/>
      </w:r>
      <w:r w:rsidR="003E3C94" w:rsidRPr="00294A70">
        <w:rPr>
          <w:rFonts w:ascii="Times New Roman" w:hAnsi="Times New Roman" w:cs="Times New Roman"/>
          <w:sz w:val="24"/>
          <w:szCs w:val="24"/>
        </w:rPr>
      </w:r>
      <w:r w:rsidR="003E3C94" w:rsidRPr="00294A70">
        <w:rPr>
          <w:rFonts w:ascii="Times New Roman" w:hAnsi="Times New Roman" w:cs="Times New Roman"/>
          <w:sz w:val="24"/>
          <w:szCs w:val="24"/>
        </w:rPr>
        <w:fldChar w:fldCharType="separate"/>
      </w:r>
      <w:r w:rsidR="003E3C94" w:rsidRPr="00294A7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3E3C94" w:rsidRPr="00294A70">
        <w:rPr>
          <w:rFonts w:ascii="Times New Roman" w:hAnsi="Times New Roman" w:cs="Times New Roman"/>
          <w:sz w:val="24"/>
          <w:szCs w:val="24"/>
        </w:rPr>
        <w:fldChar w:fldCharType="end"/>
      </w:r>
      <w:r w:rsidR="005D6447" w:rsidRPr="00294A70">
        <w:rPr>
          <w:rFonts w:ascii="Times New Roman" w:hAnsi="Times New Roman" w:cs="Times New Roman"/>
          <w:sz w:val="24"/>
          <w:szCs w:val="24"/>
        </w:rPr>
        <w:t xml:space="preserve"> The scale rate the quality of RCT studies as good, fair, or poor. The quality ratings and definitions describe as follows: </w:t>
      </w:r>
    </w:p>
    <w:p w14:paraId="7E774AE9" w14:textId="77777777" w:rsidR="005D6447" w:rsidRPr="00294A70" w:rsidRDefault="00521AA1" w:rsidP="00294A70">
      <w:pPr>
        <w:spacing w:before="10"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 xml:space="preserve">Good: Evidence consists of studies without important limitations in study design, quality, or precision; consistent findings across studies; and highly applicable to U.S. primary care settings. More evidence is unlikely to change the magnitude or direction of findings. </w:t>
      </w:r>
    </w:p>
    <w:p w14:paraId="2943ADAF" w14:textId="77777777" w:rsidR="005D6447" w:rsidRPr="00294A70" w:rsidRDefault="00521AA1" w:rsidP="00294A70">
      <w:pPr>
        <w:spacing w:before="10"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 xml:space="preserve">Fair: Evidence consists of studies with some limitations in study design, </w:t>
      </w:r>
      <w:proofErr w:type="gramStart"/>
      <w:r w:rsidRPr="00294A70">
        <w:rPr>
          <w:rFonts w:ascii="Times New Roman" w:hAnsi="Times New Roman" w:cs="Times New Roman"/>
          <w:sz w:val="24"/>
          <w:szCs w:val="24"/>
        </w:rPr>
        <w:t>quality</w:t>
      </w:r>
      <w:proofErr w:type="gramEnd"/>
      <w:r w:rsidRPr="00294A70">
        <w:rPr>
          <w:rFonts w:ascii="Times New Roman" w:hAnsi="Times New Roman" w:cs="Times New Roman"/>
          <w:sz w:val="24"/>
          <w:szCs w:val="24"/>
        </w:rPr>
        <w:t xml:space="preserve"> or precision; some inconsistency across studies; and/or limited applicability to U.S. primary care settings. More evidence may change the magnitude or direction of the findings. </w:t>
      </w:r>
    </w:p>
    <w:p w14:paraId="456EEADC" w14:textId="4181BD30" w:rsidR="00521AA1" w:rsidRPr="00294A70" w:rsidRDefault="00521AA1" w:rsidP="00294A70">
      <w:pPr>
        <w:spacing w:before="10"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t>Poor: Evidence consists of studies with serious limitations in study design, quality, or precision; serious inconsistency across studies; and/or poor applicability to U.S. primary care settings. More evidence is likely to change the magnitude or direction of the findings.</w:t>
      </w:r>
    </w:p>
    <w:p w14:paraId="465DEF51" w14:textId="27C76257" w:rsidR="00521AA1" w:rsidRPr="00294A70" w:rsidRDefault="00521AA1" w:rsidP="00294A70">
      <w:pPr>
        <w:spacing w:before="10" w:after="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br w:type="page"/>
      </w:r>
    </w:p>
    <w:p w14:paraId="64A6E62B" w14:textId="29E15599" w:rsidR="001860DB" w:rsidRPr="001860DB" w:rsidRDefault="001860DB" w:rsidP="001860DB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1860DB">
        <w:rPr>
          <w:rFonts w:ascii="Times New Roman" w:hAnsi="Times New Roman" w:cs="Times New Roman"/>
          <w:sz w:val="24"/>
          <w:szCs w:val="24"/>
        </w:rPr>
        <w:t>Textbox 1. Inclusion and exclusion criteria</w:t>
      </w:r>
    </w:p>
    <w:p w14:paraId="6511BF2B" w14:textId="65395CB8" w:rsidR="001860DB" w:rsidRDefault="001860DB" w:rsidP="00294A70">
      <w:pPr>
        <w:spacing w:before="1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539">
        <w:rPr>
          <w:rFonts w:ascii="Times New Roman" w:hAnsi="Times New Roman" w:cs="Times New Roman"/>
          <w:b/>
          <w:bCs/>
          <w:noProof/>
          <w:color w:val="000000"/>
          <w:sz w:val="24"/>
          <w:szCs w:val="18"/>
        </w:rPr>
        <mc:AlternateContent>
          <mc:Choice Requires="wps">
            <w:drawing>
              <wp:inline distT="0" distB="0" distL="0" distR="0" wp14:anchorId="597B213A" wp14:editId="63B689B5">
                <wp:extent cx="5226050" cy="6551270"/>
                <wp:effectExtent l="0" t="0" r="12700" b="21590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6050" cy="6551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30174B" w14:textId="77777777" w:rsidR="001860DB" w:rsidRDefault="001860DB" w:rsidP="001860DB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11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clusion criteria</w:t>
                            </w:r>
                          </w:p>
                          <w:p w14:paraId="1FFA4FEC" w14:textId="77777777" w:rsidR="001860DB" w:rsidRPr="00F11C71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opulation</w:t>
                            </w:r>
                            <w:r w:rsidRPr="00F11C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patients with high-grade, high-stage, or advanced-stage canc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and</w:t>
                            </w:r>
                            <w:r w:rsidRPr="00F11C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ged </w:t>
                            </w:r>
                            <w:r w:rsidRPr="00F11C71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≥</w:t>
                            </w:r>
                            <w:r w:rsidRPr="00F11C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years</w:t>
                            </w:r>
                          </w:p>
                          <w:p w14:paraId="60D8C2A3" w14:textId="77777777" w:rsidR="001860DB" w:rsidRPr="00F11C71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1C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vention: evaluated the effects of statin regimens</w:t>
                            </w:r>
                          </w:p>
                          <w:p w14:paraId="76AFC000" w14:textId="77777777" w:rsidR="001860DB" w:rsidRPr="00F11C71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11C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parison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overall survival, cancer-specific mortality, and progression-free survival rates of patients with advanced-stage cancer who taking statins with patients with advanced-stage cancer who do not take statins.   </w:t>
                            </w:r>
                          </w:p>
                          <w:p w14:paraId="4F65C991" w14:textId="77777777" w:rsidR="001860DB" w:rsidRPr="00F11C71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 xml:space="preserve">Outcome: </w:t>
                            </w:r>
                            <w:r w:rsidRPr="00F11C71"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1) overall survival; 2) cancer-specific survival; and 3) progression-free survival</w:t>
                            </w:r>
                          </w:p>
                          <w:p w14:paraId="0EF2AC66" w14:textId="77777777" w:rsidR="001860DB" w:rsidRPr="00C9533B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D742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y desig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o</w:t>
                            </w:r>
                            <w:r w:rsidRPr="004D742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servational studies and randomized controlled trials</w:t>
                            </w:r>
                          </w:p>
                          <w:p w14:paraId="0ECC8E0A" w14:textId="77777777" w:rsidR="001860DB" w:rsidRPr="00F11C71" w:rsidRDefault="001860DB" w:rsidP="001860DB">
                            <w:pPr>
                              <w:pStyle w:val="ListParagraph"/>
                              <w:spacing w:line="360" w:lineRule="auto"/>
                              <w:ind w:left="420" w:firstLineChars="0" w:firstLine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871C5F6" w14:textId="77777777" w:rsidR="001860DB" w:rsidRPr="00F11C71" w:rsidRDefault="001860DB" w:rsidP="001860DB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11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xclusion criteria</w:t>
                            </w:r>
                          </w:p>
                          <w:p w14:paraId="1FC44E47" w14:textId="77777777" w:rsidR="001860DB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A60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nference papers</w:t>
                            </w:r>
                          </w:p>
                          <w:p w14:paraId="48FBC073" w14:textId="77777777" w:rsidR="001860DB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A60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imal studies</w:t>
                            </w:r>
                          </w:p>
                          <w:p w14:paraId="7D12E0A1" w14:textId="77777777" w:rsidR="001860DB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A60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tters</w:t>
                            </w:r>
                          </w:p>
                          <w:p w14:paraId="58406D0F" w14:textId="77777777" w:rsidR="001860DB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A60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e reports</w:t>
                            </w:r>
                          </w:p>
                          <w:p w14:paraId="3AA4B9EE" w14:textId="77777777" w:rsidR="001860DB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A60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mmentaries and editorials</w:t>
                            </w:r>
                          </w:p>
                          <w:p w14:paraId="5C7DC55D" w14:textId="77777777" w:rsidR="001860DB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A60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views</w:t>
                            </w:r>
                          </w:p>
                          <w:p w14:paraId="60095BD2" w14:textId="77777777" w:rsidR="001860DB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A60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udies that did not present original data</w:t>
                            </w:r>
                          </w:p>
                          <w:p w14:paraId="62147BBA" w14:textId="77777777" w:rsidR="001860DB" w:rsidRPr="00F11C71" w:rsidRDefault="001860DB" w:rsidP="001860D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A60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udies that did not report survival </w:t>
                            </w:r>
                            <w:proofErr w:type="gramStart"/>
                            <w:r w:rsidRPr="00A60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ate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97B213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width:411.5pt;height:515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">
                <v:textbox>
                  <w:txbxContent>
                    <w:p w14:paraId="1030174B" w14:textId="77777777" w:rsidR="001860DB" w:rsidRDefault="001860DB" w:rsidP="001860DB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11C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Inclusion criteria</w:t>
                      </w:r>
                    </w:p>
                    <w:p w14:paraId="1FFA4FEC" w14:textId="77777777" w:rsidR="001860DB" w:rsidRPr="00F11C71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opulation</w:t>
                      </w:r>
                      <w:r w:rsidRPr="00F11C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patients with high-grade, high-stage, or advanced-stage cance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and</w:t>
                      </w:r>
                      <w:r w:rsidRPr="00F11C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ged </w:t>
                      </w:r>
                      <w:r w:rsidRPr="00F11C71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≥</w:t>
                      </w:r>
                      <w:r w:rsidRPr="00F11C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years</w:t>
                      </w:r>
                    </w:p>
                    <w:p w14:paraId="60D8C2A3" w14:textId="77777777" w:rsidR="001860DB" w:rsidRPr="00F11C71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11C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vention: evaluated the effects of statin regimens</w:t>
                      </w:r>
                    </w:p>
                    <w:p w14:paraId="76AFC000" w14:textId="77777777" w:rsidR="001860DB" w:rsidRPr="00F11C71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11C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parison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overall survival, cancer-specific mortality, and progression-free survival rates of patients with advanced-stage cancer who taking statins with patients with advanced-stage cancer who do not take statins.   </w:t>
                      </w:r>
                    </w:p>
                    <w:p w14:paraId="4F65C991" w14:textId="77777777" w:rsidR="001860DB" w:rsidRPr="00F11C71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 xml:space="preserve">Outcome: </w:t>
                      </w:r>
                      <w:r w:rsidRPr="00F11C71"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>1) overall survival; 2) cancer-specific survival; and 3) progression-free survival</w:t>
                      </w:r>
                    </w:p>
                    <w:p w14:paraId="0EF2AC66" w14:textId="77777777" w:rsidR="001860DB" w:rsidRPr="00C9533B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4D742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y desig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o</w:t>
                      </w:r>
                      <w:r w:rsidRPr="004D742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servational studies and randomized controlled trials</w:t>
                      </w:r>
                    </w:p>
                    <w:p w14:paraId="0ECC8E0A" w14:textId="77777777" w:rsidR="001860DB" w:rsidRPr="00F11C71" w:rsidRDefault="001860DB" w:rsidP="001860DB">
                      <w:pPr>
                        <w:pStyle w:val="ListParagraph"/>
                        <w:spacing w:line="360" w:lineRule="auto"/>
                        <w:ind w:left="420" w:firstLineChars="0" w:firstLine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871C5F6" w14:textId="77777777" w:rsidR="001860DB" w:rsidRPr="00F11C71" w:rsidRDefault="001860DB" w:rsidP="001860DB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11C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xclusion criteria</w:t>
                      </w:r>
                    </w:p>
                    <w:p w14:paraId="1FC44E47" w14:textId="77777777" w:rsidR="001860DB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A60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nference papers</w:t>
                      </w:r>
                    </w:p>
                    <w:p w14:paraId="48FBC073" w14:textId="77777777" w:rsidR="001860DB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A60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imal studies</w:t>
                      </w:r>
                    </w:p>
                    <w:p w14:paraId="7D12E0A1" w14:textId="77777777" w:rsidR="001860DB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A60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tters</w:t>
                      </w:r>
                    </w:p>
                    <w:p w14:paraId="58406D0F" w14:textId="77777777" w:rsidR="001860DB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A60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e reports</w:t>
                      </w:r>
                    </w:p>
                    <w:p w14:paraId="3AA4B9EE" w14:textId="77777777" w:rsidR="001860DB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A60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mmentaries and editorials</w:t>
                      </w:r>
                    </w:p>
                    <w:p w14:paraId="5C7DC55D" w14:textId="77777777" w:rsidR="001860DB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Pr="00A60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views</w:t>
                      </w:r>
                    </w:p>
                    <w:p w14:paraId="60095BD2" w14:textId="77777777" w:rsidR="001860DB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A60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udies that did not present original data</w:t>
                      </w:r>
                    </w:p>
                    <w:p w14:paraId="62147BBA" w14:textId="77777777" w:rsidR="001860DB" w:rsidRPr="00F11C71" w:rsidRDefault="001860DB" w:rsidP="001860D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A60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udies that did not report survival </w:t>
                      </w:r>
                      <w:proofErr w:type="gramStart"/>
                      <w:r w:rsidRPr="00A60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ates</w:t>
                      </w:r>
                      <w:proofErr w:type="gramEnd"/>
                    </w:p>
                  </w:txbxContent>
                </v:textbox>
                <w10:anchorlock/>
              </v:shape>
            </w:pict>
          </mc:Fallback>
        </mc:AlternateContent>
      </w:r>
    </w:p>
    <w:p w14:paraId="3CDA672D" w14:textId="77777777" w:rsidR="001860DB" w:rsidRDefault="001860DB" w:rsidP="00294A70">
      <w:pPr>
        <w:spacing w:before="1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A9AA34" w14:textId="77777777" w:rsidR="001860DB" w:rsidRDefault="001860DB" w:rsidP="00294A70">
      <w:pPr>
        <w:spacing w:before="1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E547A" w14:textId="77777777" w:rsidR="001860DB" w:rsidRDefault="001860DB" w:rsidP="00294A70">
      <w:pPr>
        <w:spacing w:before="1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094DF0" w14:textId="77777777" w:rsidR="001860DB" w:rsidRDefault="001860DB" w:rsidP="00294A70">
      <w:pPr>
        <w:spacing w:before="1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4D55E2" w14:textId="77777777" w:rsidR="001860DB" w:rsidRDefault="001860DB" w:rsidP="00294A70">
      <w:pPr>
        <w:spacing w:before="1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0A198" w14:textId="77777777" w:rsidR="001860DB" w:rsidRDefault="001860DB" w:rsidP="00294A70">
      <w:pPr>
        <w:spacing w:before="1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60B101" w14:textId="6243FB6F" w:rsidR="00E3372B" w:rsidRPr="00294A70" w:rsidRDefault="00E3372B" w:rsidP="00294A70">
      <w:pPr>
        <w:spacing w:before="10" w:after="0" w:line="360" w:lineRule="auto"/>
        <w:rPr>
          <w:rFonts w:ascii="Times New Roman" w:hAnsi="Times New Roman" w:cs="Times New Roman"/>
          <w:sz w:val="24"/>
          <w:szCs w:val="24"/>
        </w:rPr>
      </w:pPr>
      <w:r w:rsidRPr="00B04D3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E27E3" w:rsidRPr="00B04D36">
        <w:rPr>
          <w:rFonts w:ascii="Times New Roman" w:hAnsi="Times New Roman" w:cs="Times New Roman"/>
          <w:sz w:val="24"/>
          <w:szCs w:val="24"/>
        </w:rPr>
        <w:t xml:space="preserve">. New Castle-Ottawa </w:t>
      </w:r>
      <w:r w:rsidR="00294A70" w:rsidRPr="00B04D36">
        <w:rPr>
          <w:rFonts w:ascii="Times New Roman" w:hAnsi="Times New Roman" w:cs="Times New Roman"/>
          <w:sz w:val="24"/>
          <w:szCs w:val="24"/>
        </w:rPr>
        <w:t>s</w:t>
      </w:r>
      <w:r w:rsidR="003E27E3" w:rsidRPr="00B04D36">
        <w:rPr>
          <w:rFonts w:ascii="Times New Roman" w:hAnsi="Times New Roman" w:cs="Times New Roman"/>
          <w:sz w:val="24"/>
          <w:szCs w:val="24"/>
        </w:rPr>
        <w:t>coring for non-randomized studies.</w:t>
      </w:r>
      <w:r w:rsidR="003E27E3" w:rsidRPr="00294A7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2410"/>
        <w:gridCol w:w="1330"/>
        <w:gridCol w:w="2140"/>
        <w:gridCol w:w="1840"/>
        <w:gridCol w:w="1240"/>
      </w:tblGrid>
      <w:tr w:rsidR="00E3372B" w:rsidRPr="00294A70" w14:paraId="08B67E19" w14:textId="77777777" w:rsidTr="009A5235">
        <w:trPr>
          <w:trHeight w:val="63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EC3B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D9642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 Selection</w:t>
            </w: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br/>
              <w:t>Max 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A4183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udy Comparability</w:t>
            </w: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br/>
              <w:t>Max 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008C4" w14:textId="5116BBFB" w:rsidR="00E3372B" w:rsidRPr="00294A70" w:rsidRDefault="00294A70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sessment</w:t>
            </w:r>
            <w:r w:rsidR="00E3372B"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of Outcomes Max 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D40AA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al Score</w:t>
            </w:r>
          </w:p>
        </w:tc>
      </w:tr>
      <w:tr w:rsidR="00E3372B" w:rsidRPr="00294A70" w14:paraId="6A13BFBF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2B5E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on, 20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AE61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B65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EAC8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D360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3372B" w:rsidRPr="00294A70" w14:paraId="02480D93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F33C" w14:textId="4A0FE43A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janda, 201</w:t>
            </w:r>
            <w:r w:rsidR="007020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FE0C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BD26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036C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FB94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3372B" w:rsidRPr="00294A70" w14:paraId="242680C0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E184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u, 20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2C2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256B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4A6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78C8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3372B" w:rsidRPr="00294A70" w14:paraId="320796D2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1565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, 20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C71D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9474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F5CA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2373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3372B" w:rsidRPr="00294A70" w14:paraId="58CE41D8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B993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ao, 20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40F3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908F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6F1A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1848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3372B" w:rsidRPr="00294A70" w14:paraId="36EA3E3E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E471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, 20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F40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E8D1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671B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DBB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3372B" w:rsidRPr="00294A70" w14:paraId="369C3EDC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AC29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iger, 20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805B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E644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BC49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07B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3372B" w:rsidRPr="00294A70" w14:paraId="0CA8A069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751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kai, 20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4DA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24B9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BC5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0E3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3372B" w:rsidRPr="00294A70" w14:paraId="2261EA21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9B9C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more, 20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3BD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E238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239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036A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3372B" w:rsidRPr="00294A70" w14:paraId="64FA2AE4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A7B1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nzalez, 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F183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21FB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6988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6DF5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3372B" w:rsidRPr="00294A70" w14:paraId="65E770C7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5354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m, 20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9F0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2FBC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0713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648E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3372B" w:rsidRPr="00294A70" w14:paraId="2C18C93E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485B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rdon, 20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9B4F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DC9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174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0A23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3372B" w:rsidRPr="00294A70" w14:paraId="617C9E41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11E9" w14:textId="426859E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renzo, 201</w:t>
            </w:r>
            <w:r w:rsidR="008026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EEF0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381D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A2F4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C34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3372B" w:rsidRPr="00294A70" w14:paraId="1B16A53B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BE1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egemann, 20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84E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208F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012F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65E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3372B" w:rsidRPr="00294A70" w14:paraId="6CC361ED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7AEF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ada, 20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0D00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B3C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9C84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720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3372B" w:rsidRPr="00294A70" w14:paraId="1265F5DA" w14:textId="77777777" w:rsidTr="009A523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FFE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eon, 20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7685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9E96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CB43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C365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3372B" w:rsidRPr="00294A70" w14:paraId="65CD1B50" w14:textId="77777777" w:rsidTr="00A404AE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C08" w14:textId="77777777" w:rsidR="00E3372B" w:rsidRPr="00294A70" w:rsidRDefault="00E3372B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ung, 2015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0066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F317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9D07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FDD8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404AE" w:rsidRPr="00294A70" w14:paraId="4F8277FB" w14:textId="77777777" w:rsidTr="00A404AE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FD994" w14:textId="53AF4D64" w:rsidR="00A404AE" w:rsidRPr="00294A70" w:rsidRDefault="00A404AE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04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han, 202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AC874" w14:textId="025DA9CA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8BAC6" w14:textId="6DA8B58B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11ECFC" w14:textId="6DCAF96A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D5C15" w14:textId="3DD757B0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A404AE" w:rsidRPr="00294A70" w14:paraId="40700E4D" w14:textId="77777777" w:rsidTr="00A404AE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8AB45" w14:textId="777AC605" w:rsidR="00A404AE" w:rsidRPr="00294A70" w:rsidRDefault="00A404AE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04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ghe, 202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F4D82" w14:textId="5E476E31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D4D18" w14:textId="7C4995EB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35588" w14:textId="0A22A2C4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504A5" w14:textId="094BD5FB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A404AE" w:rsidRPr="00294A70" w14:paraId="2D9DF5E9" w14:textId="77777777" w:rsidTr="00A404AE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70AE7" w14:textId="28354843" w:rsidR="00A404AE" w:rsidRPr="00294A70" w:rsidRDefault="00A404AE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04A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opez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404A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A10FE" w14:textId="755B3666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AA848" w14:textId="2E096576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69AFD" w14:textId="1F21FF5E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4A4AA" w14:textId="3D5CA5E5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A404AE" w:rsidRPr="00294A70" w14:paraId="32164450" w14:textId="77777777" w:rsidTr="00CE38F5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BB3C3" w14:textId="481FADDC" w:rsidR="00A404AE" w:rsidRPr="00294A70" w:rsidRDefault="00A404AE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404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mar, 2020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C49DB" w14:textId="4742EDC7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A46E1" w14:textId="39863AE8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DE401" w14:textId="48468C11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0D208" w14:textId="01CB8228" w:rsidR="00A404AE" w:rsidRPr="00294A70" w:rsidRDefault="00A404AE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634DD" w:rsidRPr="00294A70" w14:paraId="50E95977" w14:textId="77777777" w:rsidTr="00CE38F5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69B4E" w14:textId="17608336" w:rsidR="004634DD" w:rsidRPr="00A404AE" w:rsidRDefault="004634DD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634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ntoni, 202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0CF6F" w14:textId="6B31003E" w:rsidR="004634DD" w:rsidRDefault="005E07ED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2B5D5" w14:textId="6CAD2DBA" w:rsidR="004634DD" w:rsidRDefault="00874099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6846B" w14:textId="13A8ACE2" w:rsidR="004634DD" w:rsidRDefault="005E07ED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2E71E" w14:textId="5FB157A2" w:rsidR="004634DD" w:rsidRDefault="005E07ED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634DD" w:rsidRPr="00294A70" w14:paraId="68948B86" w14:textId="77777777" w:rsidTr="00CE38F5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B36DA" w14:textId="2CB55492" w:rsidR="004634DD" w:rsidRPr="00A404AE" w:rsidRDefault="004634DD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634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n, 202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0C07" w14:textId="7D3C76D0" w:rsidR="004634DD" w:rsidRDefault="00874099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E69A4" w14:textId="2E4C8F90" w:rsidR="004634DD" w:rsidRDefault="00874099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7B795" w14:textId="79482EE9" w:rsidR="004634DD" w:rsidRDefault="00874099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AA479" w14:textId="4C5C6947" w:rsidR="004634DD" w:rsidRDefault="004634DD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4634DD" w:rsidRPr="00294A70" w14:paraId="77A7CCA3" w14:textId="77777777" w:rsidTr="00A404AE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98006" w14:textId="664518BE" w:rsidR="004634DD" w:rsidRPr="00A404AE" w:rsidRDefault="004634DD" w:rsidP="00E33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634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kada, 202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11934" w14:textId="3F1A1E50" w:rsidR="004634DD" w:rsidRDefault="00874099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0D47B" w14:textId="48842412" w:rsidR="004634DD" w:rsidRDefault="00874099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43E70" w14:textId="648E47D4" w:rsidR="004634DD" w:rsidRDefault="00874099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C1AA9" w14:textId="167F6CD5" w:rsidR="004634DD" w:rsidRDefault="004634DD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</w:tbl>
    <w:p w14:paraId="4F670269" w14:textId="77777777" w:rsidR="00E3372B" w:rsidRPr="00294A70" w:rsidRDefault="00E3372B" w:rsidP="008D7BFE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246AEFA6" w14:textId="65FD694F" w:rsidR="008D7BFE" w:rsidRPr="00294A70" w:rsidRDefault="00E3372B" w:rsidP="00E3372B">
      <w:pPr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br w:type="page"/>
      </w:r>
    </w:p>
    <w:p w14:paraId="137A6CC2" w14:textId="77777777" w:rsidR="00E3372B" w:rsidRPr="00294A70" w:rsidRDefault="00E3372B" w:rsidP="008D7BFE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  <w:sectPr w:rsidR="00E3372B" w:rsidRPr="00294A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23630F" w14:textId="66C49A53" w:rsidR="00E3372B" w:rsidRPr="00294A70" w:rsidRDefault="00E3372B" w:rsidP="00294A70">
      <w:pPr>
        <w:spacing w:before="10" w:after="0" w:line="360" w:lineRule="auto"/>
        <w:rPr>
          <w:rFonts w:ascii="Times New Roman" w:hAnsi="Times New Roman" w:cs="Times New Roman"/>
          <w:sz w:val="24"/>
          <w:szCs w:val="24"/>
        </w:rPr>
      </w:pPr>
      <w:r w:rsidRPr="00B04D36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3E27E3" w:rsidRPr="00B04D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27E3" w:rsidRPr="00B04D36">
        <w:rPr>
          <w:rFonts w:ascii="Times New Roman" w:hAnsi="Times New Roman" w:cs="Times New Roman"/>
          <w:sz w:val="24"/>
          <w:szCs w:val="24"/>
        </w:rPr>
        <w:t xml:space="preserve"> </w:t>
      </w:r>
      <w:r w:rsidR="00150B29" w:rsidRPr="00B04D36">
        <w:rPr>
          <w:rFonts w:ascii="Times New Roman" w:hAnsi="Times New Roman" w:cs="Times New Roman"/>
          <w:sz w:val="24"/>
          <w:szCs w:val="24"/>
        </w:rPr>
        <w:t xml:space="preserve">Quality </w:t>
      </w:r>
      <w:r w:rsidR="005B03E8" w:rsidRPr="00B04D36">
        <w:rPr>
          <w:rFonts w:ascii="Times New Roman" w:hAnsi="Times New Roman" w:cs="Times New Roman"/>
          <w:sz w:val="24"/>
          <w:szCs w:val="24"/>
        </w:rPr>
        <w:t>r</w:t>
      </w:r>
      <w:r w:rsidR="00150B29" w:rsidRPr="00B04D36">
        <w:rPr>
          <w:rFonts w:ascii="Times New Roman" w:hAnsi="Times New Roman" w:cs="Times New Roman"/>
          <w:sz w:val="24"/>
          <w:szCs w:val="24"/>
        </w:rPr>
        <w:t xml:space="preserve">ating of </w:t>
      </w:r>
      <w:r w:rsidR="005B03E8" w:rsidRPr="00B04D36">
        <w:rPr>
          <w:rFonts w:ascii="Times New Roman" w:hAnsi="Times New Roman" w:cs="Times New Roman"/>
          <w:sz w:val="24"/>
          <w:szCs w:val="24"/>
        </w:rPr>
        <w:t>r</w:t>
      </w:r>
      <w:r w:rsidR="00150B29" w:rsidRPr="00B04D36">
        <w:rPr>
          <w:rFonts w:ascii="Times New Roman" w:hAnsi="Times New Roman" w:cs="Times New Roman"/>
          <w:sz w:val="24"/>
          <w:szCs w:val="24"/>
        </w:rPr>
        <w:t xml:space="preserve">andomized </w:t>
      </w:r>
      <w:r w:rsidR="005B03E8" w:rsidRPr="00B04D36">
        <w:rPr>
          <w:rFonts w:ascii="Times New Roman" w:hAnsi="Times New Roman" w:cs="Times New Roman"/>
          <w:sz w:val="24"/>
          <w:szCs w:val="24"/>
        </w:rPr>
        <w:t>controlled t</w:t>
      </w:r>
      <w:r w:rsidR="00150B29" w:rsidRPr="00B04D36">
        <w:rPr>
          <w:rFonts w:ascii="Times New Roman" w:hAnsi="Times New Roman" w:cs="Times New Roman"/>
          <w:sz w:val="24"/>
          <w:szCs w:val="24"/>
        </w:rPr>
        <w:t>rails.</w:t>
      </w:r>
      <w:r w:rsidR="00150B29" w:rsidRPr="00294A7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680" w:type="dxa"/>
        <w:tblLayout w:type="fixed"/>
        <w:tblLook w:val="04A0" w:firstRow="1" w:lastRow="0" w:firstColumn="1" w:lastColumn="0" w:noHBand="0" w:noVBand="1"/>
      </w:tblPr>
      <w:tblGrid>
        <w:gridCol w:w="1408"/>
        <w:gridCol w:w="1016"/>
        <w:gridCol w:w="1227"/>
        <w:gridCol w:w="961"/>
        <w:gridCol w:w="1028"/>
        <w:gridCol w:w="950"/>
        <w:gridCol w:w="916"/>
        <w:gridCol w:w="916"/>
        <w:gridCol w:w="1194"/>
        <w:gridCol w:w="1194"/>
        <w:gridCol w:w="805"/>
        <w:gridCol w:w="1249"/>
        <w:gridCol w:w="816"/>
      </w:tblGrid>
      <w:tr w:rsidR="003E27E3" w:rsidRPr="00294A70" w14:paraId="0CF8CCC2" w14:textId="77777777" w:rsidTr="00294A70">
        <w:trPr>
          <w:trHeight w:val="120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C0414" w14:textId="198EC314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dy name, author,</w:t>
            </w:r>
            <w:r w:rsid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r, referenc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54338" w14:textId="705F7815" w:rsidR="00E3372B" w:rsidRPr="00294A70" w:rsidRDefault="00294A70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ndomization</w:t>
            </w:r>
            <w:r w:rsidR="00E3372B"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dequate?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0678E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ocation concealment adequate?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16C81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oups similar at baseline?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C7A5E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igibility criteria specifie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F1209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utcome assessors masked?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3AB5B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e provider masked?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16B7E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 masked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5ABC7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trition and withdrawals reported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B98A1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ss to follow-up differential?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B4031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ss to follow-up high?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A5A44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alyze people in the groups in which they were randomized?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59A99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ality rating</w:t>
            </w:r>
          </w:p>
        </w:tc>
      </w:tr>
      <w:tr w:rsidR="003E27E3" w:rsidRPr="00294A70" w14:paraId="5D7227CC" w14:textId="77777777" w:rsidTr="0070207F">
        <w:trPr>
          <w:trHeight w:val="300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14D124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n, 201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85581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E5006B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DD872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756382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7740BF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BED61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CE5DCF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19130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BA0BF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2B613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FC5F5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D9ED51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8026A4" w:rsidRPr="00294A70" w14:paraId="68B06EAE" w14:textId="77777777" w:rsidTr="00CE38F5">
        <w:trPr>
          <w:trHeight w:val="81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F6DEC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m, 201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8DE0F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BD1E0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F2B7B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3F4DD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C57A67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F5C37F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99F33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D4CFC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F10C6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362BC" w14:textId="77777777" w:rsidR="008026A4" w:rsidRPr="00294A70" w:rsidRDefault="008026A4" w:rsidP="000509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F903F" w14:textId="77777777" w:rsidR="008026A4" w:rsidRPr="00294A70" w:rsidRDefault="008026A4" w:rsidP="000509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DCBCE" w14:textId="77777777" w:rsidR="008026A4" w:rsidRPr="00294A70" w:rsidRDefault="008026A4" w:rsidP="000509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3E27E3" w:rsidRPr="00294A70" w14:paraId="38D03010" w14:textId="77777777" w:rsidTr="00CE38F5">
        <w:trPr>
          <w:trHeight w:val="108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DA21C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e, 20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106AE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A1A73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5946E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C13F5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6693B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FE45B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874C9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53B48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00129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97116" w14:textId="77777777" w:rsidR="00E3372B" w:rsidRPr="00294A70" w:rsidRDefault="00E3372B" w:rsidP="00294A7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4481D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F4253" w14:textId="77777777" w:rsidR="00E3372B" w:rsidRPr="00294A70" w:rsidRDefault="00E3372B" w:rsidP="00E33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4A7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</w:tbl>
    <w:p w14:paraId="26B01E6F" w14:textId="03B0A4C8" w:rsidR="00E3372B" w:rsidRPr="00294A70" w:rsidRDefault="00E3372B" w:rsidP="008D7BFE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08328A9D" w14:textId="15FC638F" w:rsidR="00F80443" w:rsidRPr="00294A70" w:rsidRDefault="00F80443" w:rsidP="005B03E8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0E84131C" w14:textId="7BDDC873" w:rsidR="00F80443" w:rsidRPr="00294A70" w:rsidRDefault="00F80443" w:rsidP="005B03E8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4AD9DA59" w14:textId="77777777" w:rsidR="00F80443" w:rsidRPr="00294A70" w:rsidRDefault="00F80443" w:rsidP="005B03E8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  <w:sectPr w:rsidR="00F80443" w:rsidRPr="00294A70" w:rsidSect="00E337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DFD867" w14:textId="4B6B5DCF" w:rsidR="00B351F6" w:rsidRPr="00294A70" w:rsidRDefault="00B351F6" w:rsidP="00294A70">
      <w:pPr>
        <w:spacing w:before="10" w:after="0" w:line="360" w:lineRule="auto"/>
        <w:rPr>
          <w:rFonts w:ascii="Times New Roman" w:hAnsi="Times New Roman" w:cs="Times New Roman"/>
          <w:sz w:val="24"/>
          <w:szCs w:val="24"/>
        </w:rPr>
      </w:pPr>
      <w:r w:rsidRPr="00482253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294A70">
        <w:rPr>
          <w:rFonts w:ascii="Times New Roman" w:hAnsi="Times New Roman" w:cs="Times New Roman"/>
          <w:sz w:val="24"/>
          <w:szCs w:val="24"/>
        </w:rPr>
        <w:t xml:space="preserve"> Sensitive analysis of the association between statin usage and overall survival in </w:t>
      </w:r>
      <w:proofErr w:type="gramStart"/>
      <w:r w:rsidRPr="00294A70">
        <w:rPr>
          <w:rFonts w:ascii="Times New Roman" w:hAnsi="Times New Roman" w:cs="Times New Roman"/>
          <w:sz w:val="24"/>
          <w:szCs w:val="24"/>
        </w:rPr>
        <w:t>the advanced</w:t>
      </w:r>
      <w:proofErr w:type="gramEnd"/>
      <w:r w:rsidR="001B07F1">
        <w:rPr>
          <w:rFonts w:ascii="Times New Roman" w:hAnsi="Times New Roman" w:cs="Times New Roman"/>
          <w:sz w:val="24"/>
          <w:szCs w:val="24"/>
        </w:rPr>
        <w:t>-</w:t>
      </w:r>
      <w:r w:rsidRPr="00294A70">
        <w:rPr>
          <w:rFonts w:ascii="Times New Roman" w:hAnsi="Times New Roman" w:cs="Times New Roman"/>
          <w:sz w:val="24"/>
          <w:szCs w:val="24"/>
        </w:rPr>
        <w:t xml:space="preserve">stage cancer patients.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544"/>
        <w:gridCol w:w="2755"/>
        <w:gridCol w:w="2915"/>
      </w:tblGrid>
      <w:tr w:rsidR="00B351F6" w:rsidRPr="009A5235" w14:paraId="5BE7C26B" w14:textId="77777777" w:rsidTr="00CE38F5">
        <w:trPr>
          <w:trHeight w:val="29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55C69" w14:textId="77777777" w:rsidR="00B351F6" w:rsidRPr="009A5235" w:rsidRDefault="00B351F6" w:rsidP="00B35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Omitted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1A30" w14:textId="41B5640F" w:rsidR="00B351F6" w:rsidRPr="009A5235" w:rsidRDefault="00B351F6" w:rsidP="004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 Ratio</w:t>
            </w:r>
            <w:r w:rsidR="00F35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5F97" w:rsidRPr="00F35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6871" w14:textId="77777777" w:rsidR="00B351F6" w:rsidRPr="009A5235" w:rsidRDefault="00B351F6" w:rsidP="00B35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change</w:t>
            </w:r>
          </w:p>
        </w:tc>
      </w:tr>
      <w:tr w:rsidR="001917A8" w:rsidRPr="009A5235" w14:paraId="5BB0A622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D172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Elmore, 2008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0B62" w14:textId="377EDE47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6 (0.683, 0.828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89F1" w14:textId="19222608" w:rsidR="001917A8" w:rsidRPr="006B5729" w:rsidRDefault="002E70EA" w:rsidP="002E70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0BF79BA7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7A2C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Han, 2011, RCT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E10" w14:textId="4E19CB62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3 (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, 0.817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8881" w14:textId="4E9C5D92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49104A01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0087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Nakai, 2013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10FC" w14:textId="5FBE8440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 xml:space="preserve"> (0.677, 0.823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7A7F" w14:textId="2AE47FC4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157CA716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0346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Kim, 2014, RCT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80D9" w14:textId="1B0646FD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38 (0.665, 0.812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FEAB" w14:textId="5ADE2802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4DFA05AC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8DF2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Jeon, 2015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3D4" w14:textId="17B1B53D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 xml:space="preserve"> (0.656, 0.803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E0D4" w14:textId="178296D7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2DA0247F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005B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Shao, 2015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8E0E" w14:textId="07E179FF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 xml:space="preserve"> (0.662, 0.797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979D" w14:textId="7011CE7A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5791A35C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DED2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Boegemann, 2016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44E" w14:textId="762B09EA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2 (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, 0.815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4241" w14:textId="6C284FEA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5F796BBE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5703" w14:textId="46175AAD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Moon, 2016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0D9E" w14:textId="618EB23A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5 (0.682, 0.828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4615" w14:textId="3A583C67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000E9C2F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493D" w14:textId="536485BB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Bujanda, 2016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949C" w14:textId="66121362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 xml:space="preserve"> (0.677, 0.823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EA48" w14:textId="5E7E79E1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46DC43D2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C404" w14:textId="5AEAF2E2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Chen, 2016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D1B3" w14:textId="3516A06E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8 (0.676, 0.821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B0CA" w14:textId="401560D2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76E74245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3876" w14:textId="53130294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Lin, 2016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0427" w14:textId="0F302F5C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6 (0.658, 0.833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0F442" w14:textId="46959272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311B30EE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4AB1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Lam, 2017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494" w14:textId="731FF7D4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3 (0.679, 0.827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4E829" w14:textId="2C7366BE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7DBFA18B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F199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Lee, 2017, RCT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844D" w14:textId="6239620F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3 (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, 0.816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526A" w14:textId="4E73CDE3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034F399B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4736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Gordon, 2018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A3E1" w14:textId="4BAE61A5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65 (0.694, 0.836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D098" w14:textId="7BE4CB28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392AC54F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8F62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Lorenzo, 2018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C30" w14:textId="1352C408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68 (0.698, 0.838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B703" w14:textId="69371C2E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0DFA7CE0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370C" w14:textId="1B56D0E5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Seliger, 2018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8314" w14:textId="0240F02C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36 (0.662, 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6730" w14:textId="104A8B33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67F6E9BD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FBC0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Hamada, 2018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4FE" w14:textId="16CAD463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2 (0.667, 0.816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1C1DD" w14:textId="7E428E90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483F328D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3754" w14:textId="77777777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Wu, 2019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3F00" w14:textId="5A6417C8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6 (0.668, 0.824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A04C" w14:textId="4CF13C08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4714BF56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1064" w14:textId="5DE66A46" w:rsidR="001917A8" w:rsidRPr="009A5235" w:rsidRDefault="001917A8" w:rsidP="00191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hAnsi="Times New Roman" w:cs="Times New Roman"/>
                <w:sz w:val="24"/>
                <w:szCs w:val="24"/>
              </w:rPr>
              <w:t>Gonzalez, 2020</w:t>
            </w:r>
            <w:r w:rsidRPr="009A5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C471" w14:textId="5D98D9B8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36 (0.663, 0.808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DD1F" w14:textId="4BE54760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01A34924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D58E3" w14:textId="543850E8" w:rsidR="001917A8" w:rsidRPr="009A5235" w:rsidRDefault="001917A8" w:rsidP="00191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57F">
              <w:rPr>
                <w:rFonts w:ascii="Times New Roman" w:hAnsi="Times New Roman" w:cs="Times New Roman"/>
                <w:sz w:val="24"/>
                <w:szCs w:val="24"/>
              </w:rPr>
              <w:t>Khan, 2021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CAB0" w14:textId="35F01E6B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6 (0.669, 0.823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7B40E" w14:textId="57CBC1F7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9A5235" w14:paraId="5DE924DE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E28C5" w14:textId="7C7B7DA0" w:rsidR="001917A8" w:rsidRPr="00E6457F" w:rsidRDefault="001917A8" w:rsidP="00191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57F">
              <w:rPr>
                <w:rFonts w:ascii="Times New Roman" w:hAnsi="Times New Roman" w:cs="Times New Roman"/>
                <w:sz w:val="24"/>
                <w:szCs w:val="24"/>
              </w:rPr>
              <w:t>Dighe, 2021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FF29" w14:textId="3EDD0B6E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2 (0.678, 0.825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F8976" w14:textId="410C479D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0A317A" w14:paraId="61E1A05A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2F98" w14:textId="5A05C25E" w:rsidR="001917A8" w:rsidRPr="00E6457F" w:rsidRDefault="001917A8" w:rsidP="00191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Santoni, 2022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8FF1" w14:textId="0AF3C213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3 (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, 0.826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DF375" w14:textId="6437699E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0A317A" w14:paraId="7BE46FEE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A643" w14:textId="29FE6DCF" w:rsidR="001917A8" w:rsidRPr="00E6457F" w:rsidRDefault="001917A8" w:rsidP="00191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Min, 2022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3DDE" w14:textId="24199B2C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2 (0.666, 0.817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C4C34" w14:textId="6C43538C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17A8" w:rsidRPr="000A317A" w14:paraId="47F79682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F9AD" w14:textId="20C779FD" w:rsidR="001917A8" w:rsidRPr="00E6457F" w:rsidRDefault="001917A8" w:rsidP="00191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Takada, 2022, observational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4E92" w14:textId="0562AF38" w:rsidR="001917A8" w:rsidRPr="00CE38F5" w:rsidRDefault="001917A8" w:rsidP="004953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1 (0.678, 0.825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20004" w14:textId="0506948A" w:rsidR="001917A8" w:rsidRPr="006B5729" w:rsidRDefault="002E70EA" w:rsidP="00191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1917A8" w:rsidRPr="00CE38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B5729" w:rsidRPr="009A5235" w14:paraId="66212D52" w14:textId="77777777" w:rsidTr="00CE38F5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6645" w14:textId="6E649AC1" w:rsidR="006B5729" w:rsidRPr="009A5235" w:rsidRDefault="006B5729" w:rsidP="006B5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2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 Estimation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E54A2" w14:textId="7A2AE7EA" w:rsidR="006B5729" w:rsidRPr="009A5235" w:rsidRDefault="000A317A" w:rsidP="004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  <w:r w:rsidR="002E70EA"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B5729" w:rsidRPr="002E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E70EA" w:rsidRPr="002E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  <w:r w:rsidR="006B5729" w:rsidRPr="002E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2E70EA" w:rsidRPr="002E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</w:t>
            </w:r>
            <w:r w:rsidR="006B5729" w:rsidRPr="002E7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B673" w14:textId="5B1465B6" w:rsidR="006B5729" w:rsidRPr="006B5729" w:rsidRDefault="006B5729" w:rsidP="006B57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43FAB8" w14:textId="11BB200E" w:rsidR="00C654CC" w:rsidRPr="00294A70" w:rsidRDefault="00C654CC" w:rsidP="005B03E8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52C96FC8" w14:textId="77777777" w:rsidR="00C654CC" w:rsidRPr="00294A70" w:rsidRDefault="00C654CC">
      <w:pPr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br w:type="page"/>
      </w:r>
    </w:p>
    <w:p w14:paraId="20BE8CB1" w14:textId="55DBBDD8" w:rsidR="00C654CC" w:rsidRPr="00294A70" w:rsidRDefault="00C654CC" w:rsidP="001B07F1">
      <w:pPr>
        <w:spacing w:before="10" w:after="0" w:line="360" w:lineRule="auto"/>
        <w:rPr>
          <w:rFonts w:ascii="Times New Roman" w:hAnsi="Times New Roman" w:cs="Times New Roman"/>
          <w:sz w:val="24"/>
          <w:szCs w:val="24"/>
        </w:rPr>
      </w:pPr>
      <w:r w:rsidRPr="006B5729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294A70">
        <w:rPr>
          <w:rFonts w:ascii="Times New Roman" w:hAnsi="Times New Roman" w:cs="Times New Roman"/>
          <w:sz w:val="24"/>
          <w:szCs w:val="24"/>
        </w:rPr>
        <w:t xml:space="preserve"> Sensitive analysis of the association between statin usage and cancer</w:t>
      </w:r>
      <w:r w:rsidR="001B07F1">
        <w:rPr>
          <w:rFonts w:ascii="Times New Roman" w:hAnsi="Times New Roman" w:cs="Times New Roman"/>
          <w:sz w:val="24"/>
          <w:szCs w:val="24"/>
        </w:rPr>
        <w:t>-</w:t>
      </w:r>
      <w:r w:rsidRPr="00294A70">
        <w:rPr>
          <w:rFonts w:ascii="Times New Roman" w:hAnsi="Times New Roman" w:cs="Times New Roman"/>
          <w:sz w:val="24"/>
          <w:szCs w:val="24"/>
        </w:rPr>
        <w:t xml:space="preserve">specific survival in the </w:t>
      </w:r>
      <w:r w:rsidR="001B07F1" w:rsidRPr="00294A70">
        <w:rPr>
          <w:rFonts w:ascii="Times New Roman" w:hAnsi="Times New Roman" w:cs="Times New Roman"/>
          <w:sz w:val="24"/>
          <w:szCs w:val="24"/>
        </w:rPr>
        <w:t>advanced</w:t>
      </w:r>
      <w:r w:rsidR="001B07F1">
        <w:rPr>
          <w:rFonts w:ascii="Times New Roman" w:hAnsi="Times New Roman" w:cs="Times New Roman"/>
          <w:sz w:val="24"/>
          <w:szCs w:val="24"/>
        </w:rPr>
        <w:t>-</w:t>
      </w:r>
      <w:r w:rsidR="001B07F1" w:rsidRPr="00294A70">
        <w:rPr>
          <w:rFonts w:ascii="Times New Roman" w:hAnsi="Times New Roman" w:cs="Times New Roman"/>
          <w:sz w:val="24"/>
          <w:szCs w:val="24"/>
        </w:rPr>
        <w:t>stage</w:t>
      </w:r>
      <w:r w:rsidRPr="00294A70">
        <w:rPr>
          <w:rFonts w:ascii="Times New Roman" w:hAnsi="Times New Roman" w:cs="Times New Roman"/>
          <w:sz w:val="24"/>
          <w:szCs w:val="24"/>
        </w:rPr>
        <w:t xml:space="preserve"> cancer patients.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119"/>
        <w:gridCol w:w="2835"/>
        <w:gridCol w:w="2693"/>
      </w:tblGrid>
      <w:tr w:rsidR="00C654CC" w:rsidRPr="001229E1" w14:paraId="5D05619D" w14:textId="77777777" w:rsidTr="00CE38F5">
        <w:trPr>
          <w:trHeight w:val="24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BAA11" w14:textId="77777777" w:rsidR="00C654CC" w:rsidRPr="001229E1" w:rsidRDefault="00C654CC" w:rsidP="00C65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Omit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8125D" w14:textId="7DE3AE74" w:rsidR="00C654CC" w:rsidRPr="001229E1" w:rsidRDefault="00C654CC" w:rsidP="00C65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 Ratio</w:t>
            </w:r>
            <w:r w:rsidR="00F35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5F97" w:rsidRPr="00F35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3880" w14:textId="77777777" w:rsidR="00C654CC" w:rsidRPr="001229E1" w:rsidRDefault="00C654CC" w:rsidP="00C65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change</w:t>
            </w:r>
          </w:p>
        </w:tc>
      </w:tr>
      <w:tr w:rsidR="00A35AFA" w:rsidRPr="001229E1" w14:paraId="1D2005B4" w14:textId="77777777" w:rsidTr="00CE38F5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7AF5" w14:textId="5B0FF41E" w:rsidR="00A35AFA" w:rsidRPr="00CE38F5" w:rsidRDefault="00A35AFA" w:rsidP="00A35A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Jung, 2015, observa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E35E" w14:textId="0690B879" w:rsidR="00A35AFA" w:rsidRPr="001229E1" w:rsidRDefault="00A35AFA" w:rsidP="00A3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 (0.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9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693C" w14:textId="528C544B" w:rsidR="00A35AFA" w:rsidRPr="00CE38F5" w:rsidRDefault="00A35AFA" w:rsidP="00A35A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5.21%</w:t>
            </w:r>
          </w:p>
        </w:tc>
      </w:tr>
      <w:tr w:rsidR="00A35AFA" w:rsidRPr="001229E1" w14:paraId="1602B02A" w14:textId="77777777" w:rsidTr="00CE38F5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9B3C" w14:textId="6C8AAD37" w:rsidR="00A35AFA" w:rsidRPr="00CE38F5" w:rsidRDefault="00A35AFA" w:rsidP="00A35A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Lin, 2016, observa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4CA1" w14:textId="1330EFBC" w:rsidR="00A35AFA" w:rsidRPr="001229E1" w:rsidRDefault="00A35AFA" w:rsidP="00A3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 (0.562, 0.9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6B78" w14:textId="0CFC279B" w:rsidR="00A35AFA" w:rsidRPr="00CE38F5" w:rsidRDefault="00A35AFA" w:rsidP="00A35A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2.14%</w:t>
            </w:r>
          </w:p>
        </w:tc>
      </w:tr>
      <w:tr w:rsidR="00A35AFA" w:rsidRPr="001229E1" w14:paraId="4585429B" w14:textId="77777777" w:rsidTr="00CE38F5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8544" w14:textId="40881856" w:rsidR="00A35AFA" w:rsidRPr="00CE38F5" w:rsidRDefault="00A35AFA" w:rsidP="00A35A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Gordon, 2018, observa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794B" w14:textId="3CC6F1A6" w:rsidR="00A35AFA" w:rsidRPr="001229E1" w:rsidRDefault="00A35AFA" w:rsidP="00A3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 (0.664, 0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E1D3" w14:textId="77E22F5A" w:rsidR="00A35AFA" w:rsidRPr="00CE38F5" w:rsidRDefault="00A35AFA" w:rsidP="00A35A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5.74%</w:t>
            </w:r>
          </w:p>
        </w:tc>
      </w:tr>
      <w:tr w:rsidR="00A35AFA" w:rsidRPr="001229E1" w14:paraId="314291C1" w14:textId="77777777" w:rsidTr="00CE38F5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0A66" w14:textId="3B3F900C" w:rsidR="00A35AFA" w:rsidRPr="00CE38F5" w:rsidRDefault="00A35AFA" w:rsidP="00A35A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Wu, 2019, observa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6AD97" w14:textId="30A55210" w:rsidR="00A35AFA" w:rsidRPr="001229E1" w:rsidRDefault="00A35AFA" w:rsidP="00A3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575, 0.9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5F15" w14:textId="1F55C95F" w:rsidR="00A35AFA" w:rsidRPr="00CE38F5" w:rsidRDefault="00A35AFA" w:rsidP="00A35A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A35AFA" w:rsidRPr="001229E1" w14:paraId="5CE603FE" w14:textId="77777777" w:rsidTr="00CE38F5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900E5" w14:textId="391AF42A" w:rsidR="00A35AFA" w:rsidRPr="00CE38F5" w:rsidRDefault="00A35AFA" w:rsidP="00A35A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Kumar, 2020, observa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4244A" w14:textId="2BCBAF42" w:rsidR="00A35AFA" w:rsidRPr="00CE38F5" w:rsidRDefault="00A35AFA" w:rsidP="00A3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 (0.579, 0.8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EF38" w14:textId="2493EB02" w:rsidR="00A35AFA" w:rsidRPr="001229E1" w:rsidRDefault="00A35AFA" w:rsidP="00A35A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6.68%</w:t>
            </w:r>
          </w:p>
        </w:tc>
      </w:tr>
      <w:tr w:rsidR="00A35AFA" w:rsidRPr="001229E1" w14:paraId="141D897B" w14:textId="77777777" w:rsidTr="00CE38F5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DC079" w14:textId="61E4E0B3" w:rsidR="00A35AFA" w:rsidRPr="00CE38F5" w:rsidRDefault="00A35AFA" w:rsidP="00A35A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Khan, 2021, observa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DAD1C" w14:textId="346EED97" w:rsidR="00A35AFA" w:rsidRPr="00CE38F5" w:rsidRDefault="00A35AFA" w:rsidP="00A3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 (0.585, 0.9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EC21" w14:textId="1C327C9E" w:rsidR="00A35AFA" w:rsidRPr="001229E1" w:rsidRDefault="00A35AFA" w:rsidP="00A35A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1.34%</w:t>
            </w:r>
          </w:p>
        </w:tc>
      </w:tr>
      <w:tr w:rsidR="00A35AFA" w:rsidRPr="001229E1" w14:paraId="75FABF0A" w14:textId="77777777" w:rsidTr="00CE38F5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3950" w14:textId="57E37950" w:rsidR="00A35AFA" w:rsidRPr="00CE38F5" w:rsidRDefault="00A35AFA" w:rsidP="00A35A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Lopez, 2021, observa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1A11B" w14:textId="116BA2DA" w:rsidR="00A35AFA" w:rsidRPr="00CE38F5" w:rsidRDefault="00A35AFA" w:rsidP="00A3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 (0.548, 0.8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6A23" w14:textId="3A5B5D04" w:rsidR="00A35AFA" w:rsidRPr="001229E1" w:rsidRDefault="00A35AFA" w:rsidP="00A35A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8.14%</w:t>
            </w:r>
          </w:p>
        </w:tc>
      </w:tr>
      <w:tr w:rsidR="00495322" w:rsidRPr="001229E1" w14:paraId="30970A25" w14:textId="77777777" w:rsidTr="00CE38F5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6CF5" w14:textId="77777777" w:rsidR="00495322" w:rsidRPr="001229E1" w:rsidRDefault="00495322" w:rsidP="0049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 Estim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6D6A9" w14:textId="73569FDF" w:rsidR="00495322" w:rsidRPr="001229E1" w:rsidRDefault="00495322" w:rsidP="004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 (0.606, 0.87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5DB32" w14:textId="5D403674" w:rsidR="00495322" w:rsidRPr="001229E1" w:rsidRDefault="00495322" w:rsidP="004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75C153A" w14:textId="77777777" w:rsidR="00C654CC" w:rsidRPr="00294A70" w:rsidRDefault="00C654CC">
      <w:pPr>
        <w:rPr>
          <w:rFonts w:ascii="Times New Roman" w:hAnsi="Times New Roman" w:cs="Times New Roman"/>
          <w:sz w:val="24"/>
          <w:szCs w:val="24"/>
        </w:rPr>
      </w:pPr>
    </w:p>
    <w:p w14:paraId="178A1ADC" w14:textId="77777777" w:rsidR="00C654CC" w:rsidRPr="00294A70" w:rsidRDefault="00C654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4A7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DAD062" w14:textId="4901CBD5" w:rsidR="00C654CC" w:rsidRPr="00294A70" w:rsidRDefault="00C654CC" w:rsidP="001B07F1">
      <w:pPr>
        <w:spacing w:before="10" w:after="0" w:line="360" w:lineRule="auto"/>
        <w:rPr>
          <w:rFonts w:ascii="Times New Roman" w:hAnsi="Times New Roman" w:cs="Times New Roman"/>
          <w:sz w:val="24"/>
          <w:szCs w:val="24"/>
        </w:rPr>
      </w:pPr>
      <w:r w:rsidRPr="006B5729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294A70">
        <w:rPr>
          <w:rFonts w:ascii="Times New Roman" w:hAnsi="Times New Roman" w:cs="Times New Roman"/>
          <w:sz w:val="24"/>
          <w:szCs w:val="24"/>
        </w:rPr>
        <w:t xml:space="preserve"> Sensitive analysis of the association between statin usage and cancer</w:t>
      </w:r>
      <w:r w:rsidR="001B07F1">
        <w:rPr>
          <w:rFonts w:ascii="Times New Roman" w:hAnsi="Times New Roman" w:cs="Times New Roman"/>
          <w:sz w:val="24"/>
          <w:szCs w:val="24"/>
        </w:rPr>
        <w:t>-</w:t>
      </w:r>
      <w:r w:rsidRPr="00294A70">
        <w:rPr>
          <w:rFonts w:ascii="Times New Roman" w:hAnsi="Times New Roman" w:cs="Times New Roman"/>
          <w:sz w:val="24"/>
          <w:szCs w:val="24"/>
        </w:rPr>
        <w:t xml:space="preserve">specific survival in the </w:t>
      </w:r>
      <w:r w:rsidR="001B07F1" w:rsidRPr="00294A70">
        <w:rPr>
          <w:rFonts w:ascii="Times New Roman" w:hAnsi="Times New Roman" w:cs="Times New Roman"/>
          <w:sz w:val="24"/>
          <w:szCs w:val="24"/>
        </w:rPr>
        <w:t>advanced</w:t>
      </w:r>
      <w:r w:rsidR="001B07F1">
        <w:rPr>
          <w:rFonts w:ascii="Times New Roman" w:hAnsi="Times New Roman" w:cs="Times New Roman"/>
          <w:sz w:val="24"/>
          <w:szCs w:val="24"/>
        </w:rPr>
        <w:t>-</w:t>
      </w:r>
      <w:r w:rsidR="001B07F1" w:rsidRPr="00294A70">
        <w:rPr>
          <w:rFonts w:ascii="Times New Roman" w:hAnsi="Times New Roman" w:cs="Times New Roman"/>
          <w:sz w:val="24"/>
          <w:szCs w:val="24"/>
        </w:rPr>
        <w:t>stage</w:t>
      </w:r>
      <w:r w:rsidRPr="00294A70">
        <w:rPr>
          <w:rFonts w:ascii="Times New Roman" w:hAnsi="Times New Roman" w:cs="Times New Roman"/>
          <w:sz w:val="24"/>
          <w:szCs w:val="24"/>
        </w:rPr>
        <w:t xml:space="preserve"> cancer patients. 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544"/>
        <w:gridCol w:w="3260"/>
        <w:gridCol w:w="2835"/>
      </w:tblGrid>
      <w:tr w:rsidR="00C654CC" w:rsidRPr="00294A70" w14:paraId="0DE193DB" w14:textId="77777777" w:rsidTr="001B07F1">
        <w:trPr>
          <w:trHeight w:val="172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D830" w14:textId="77777777" w:rsidR="00C654CC" w:rsidRPr="00294A70" w:rsidRDefault="00C654CC" w:rsidP="00C65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Omitte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9B1B" w14:textId="12651570" w:rsidR="00C654CC" w:rsidRPr="00294A70" w:rsidRDefault="00C654CC" w:rsidP="00C65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 Ratio</w:t>
            </w:r>
            <w:r w:rsidR="00F35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5F97" w:rsidRPr="00F35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2358" w14:textId="77777777" w:rsidR="00C654CC" w:rsidRPr="00294A70" w:rsidRDefault="00C654CC" w:rsidP="00C65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change</w:t>
            </w:r>
          </w:p>
        </w:tc>
      </w:tr>
      <w:tr w:rsidR="008C138C" w:rsidRPr="00294A70" w14:paraId="2A9D3B4C" w14:textId="77777777" w:rsidTr="000C7013">
        <w:trPr>
          <w:trHeight w:val="1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478" w14:textId="0375F781" w:rsidR="008C138C" w:rsidRPr="00CE38F5" w:rsidRDefault="008C138C" w:rsidP="008C13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Han, 2011, R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9401" w14:textId="5FA4D0E6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8 (0.562, 0.9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BDFB" w14:textId="50EEFADE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12.47%</w:t>
            </w:r>
          </w:p>
        </w:tc>
      </w:tr>
      <w:tr w:rsidR="008C138C" w:rsidRPr="00294A70" w14:paraId="1673F997" w14:textId="77777777" w:rsidTr="000C7013">
        <w:trPr>
          <w:trHeight w:val="1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8E65" w14:textId="7B1B0564" w:rsidR="008C138C" w:rsidRPr="00CE38F5" w:rsidRDefault="008C138C" w:rsidP="008C13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Kim, 2014, R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9141" w14:textId="56AAB900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46 (0.551, 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5F48" w14:textId="6E880F96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15.80%</w:t>
            </w:r>
          </w:p>
        </w:tc>
      </w:tr>
      <w:tr w:rsidR="008C138C" w:rsidRPr="00294A70" w14:paraId="477DCC24" w14:textId="77777777" w:rsidTr="000C7013">
        <w:trPr>
          <w:trHeight w:val="1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E4AD" w14:textId="74CADE7B" w:rsidR="008C138C" w:rsidRPr="00CE38F5" w:rsidRDefault="008C138C" w:rsidP="008C13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Moon, 2016, observation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C459" w14:textId="25C61197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807 (0.619, 0.9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5BC7" w14:textId="3A9D9FE7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8.92%</w:t>
            </w:r>
          </w:p>
        </w:tc>
      </w:tr>
      <w:tr w:rsidR="008C138C" w:rsidRPr="00294A70" w14:paraId="1A23BC38" w14:textId="77777777" w:rsidTr="000C7013">
        <w:trPr>
          <w:trHeight w:val="1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5BAB" w14:textId="4C0C36C9" w:rsidR="008C138C" w:rsidRPr="00CE38F5" w:rsidRDefault="008C138C" w:rsidP="008C13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Boegemann, 2016, observation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79C0" w14:textId="0B9E9D02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1 (0.572, 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914B" w14:textId="5EF9FCFD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15.24%</w:t>
            </w:r>
          </w:p>
        </w:tc>
      </w:tr>
      <w:tr w:rsidR="008C138C" w:rsidRPr="00294A70" w14:paraId="4133E8EA" w14:textId="77777777" w:rsidTr="00CE38F5">
        <w:trPr>
          <w:trHeight w:val="1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7F3E" w14:textId="376B56A5" w:rsidR="008C138C" w:rsidRPr="00CE38F5" w:rsidRDefault="008C138C" w:rsidP="008C13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Seliger, 2018, observational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651A1" w14:textId="2BE7BE87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39 (0.544, 0.99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E65ABE" w14:textId="7484F890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16.59%</w:t>
            </w:r>
          </w:p>
        </w:tc>
      </w:tr>
      <w:tr w:rsidR="008C138C" w:rsidRPr="00294A70" w14:paraId="170A2B98" w14:textId="77777777" w:rsidTr="00CE38F5">
        <w:trPr>
          <w:trHeight w:val="1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B63F" w14:textId="7E02C8FF" w:rsidR="008C138C" w:rsidRPr="00CE38F5" w:rsidRDefault="008C138C" w:rsidP="008C13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Santoni, 2022, observational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215672" w14:textId="4AEFBBDB" w:rsidR="008C138C" w:rsidRPr="00B7696C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856 (0.732, 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FE18CD" w14:textId="35F724C9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3.39%</w:t>
            </w:r>
          </w:p>
        </w:tc>
      </w:tr>
      <w:tr w:rsidR="008C138C" w:rsidRPr="00294A70" w14:paraId="5EB26053" w14:textId="77777777" w:rsidTr="00CE38F5">
        <w:trPr>
          <w:trHeight w:val="1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AF4E" w14:textId="4BE5D09A" w:rsidR="008C138C" w:rsidRPr="00CE38F5" w:rsidRDefault="008C138C" w:rsidP="008C13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Takada, 2022, observational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9F1A66" w14:textId="2B0D5A54" w:rsidR="008C138C" w:rsidRPr="00B7696C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88 (0.578, 0.97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C4BDCD" w14:textId="654B12C7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11.06%</w:t>
            </w:r>
          </w:p>
        </w:tc>
      </w:tr>
      <w:tr w:rsidR="008C138C" w:rsidRPr="00294A70" w14:paraId="485678D3" w14:textId="77777777" w:rsidTr="00CE38F5">
        <w:trPr>
          <w:trHeight w:val="172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D4580" w14:textId="77777777" w:rsidR="008C138C" w:rsidRPr="00B7696C" w:rsidRDefault="008C138C" w:rsidP="008C1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6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 Estimation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01838" w14:textId="2C409D02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8F5">
              <w:rPr>
                <w:rFonts w:ascii="Times New Roman" w:hAnsi="Times New Roman" w:cs="Times New Roman"/>
                <w:sz w:val="24"/>
                <w:szCs w:val="24"/>
              </w:rPr>
              <w:t>0.759 (0.652, 0.865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DD238" w14:textId="45D41065" w:rsidR="008C138C" w:rsidRPr="00CE38F5" w:rsidRDefault="008C138C" w:rsidP="008C1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3E0DB5" w14:textId="77777777" w:rsidR="00E86915" w:rsidRPr="00294A70" w:rsidRDefault="00E86915">
      <w:pPr>
        <w:rPr>
          <w:rFonts w:ascii="Times New Roman" w:hAnsi="Times New Roman" w:cs="Times New Roman"/>
          <w:sz w:val="24"/>
          <w:szCs w:val="24"/>
        </w:rPr>
      </w:pPr>
    </w:p>
    <w:p w14:paraId="7F5792B9" w14:textId="77777777" w:rsidR="00E86915" w:rsidRPr="00294A70" w:rsidRDefault="00E86915">
      <w:pPr>
        <w:rPr>
          <w:rFonts w:ascii="Times New Roman" w:hAnsi="Times New Roman" w:cs="Times New Roman"/>
          <w:sz w:val="24"/>
          <w:szCs w:val="24"/>
        </w:rPr>
      </w:pPr>
    </w:p>
    <w:p w14:paraId="1262A211" w14:textId="77777777" w:rsidR="00E86915" w:rsidRPr="00294A70" w:rsidRDefault="00E86915">
      <w:pPr>
        <w:rPr>
          <w:rFonts w:ascii="Times New Roman" w:hAnsi="Times New Roman" w:cs="Times New Roman"/>
          <w:sz w:val="24"/>
          <w:szCs w:val="24"/>
        </w:rPr>
      </w:pPr>
    </w:p>
    <w:p w14:paraId="55146ACF" w14:textId="77777777" w:rsidR="00E86915" w:rsidRPr="00294A70" w:rsidRDefault="00E86915">
      <w:pPr>
        <w:rPr>
          <w:rFonts w:ascii="Times New Roman" w:hAnsi="Times New Roman" w:cs="Times New Roman"/>
          <w:sz w:val="24"/>
          <w:szCs w:val="24"/>
        </w:rPr>
      </w:pPr>
    </w:p>
    <w:p w14:paraId="7427B9DE" w14:textId="77777777" w:rsidR="00E86915" w:rsidRPr="00294A70" w:rsidRDefault="00E86915">
      <w:pPr>
        <w:rPr>
          <w:rFonts w:ascii="Times New Roman" w:hAnsi="Times New Roman" w:cs="Times New Roman"/>
          <w:sz w:val="24"/>
          <w:szCs w:val="24"/>
        </w:rPr>
      </w:pPr>
    </w:p>
    <w:p w14:paraId="66F070E8" w14:textId="77777777" w:rsidR="00E86915" w:rsidRPr="00294A70" w:rsidRDefault="00E86915">
      <w:pPr>
        <w:rPr>
          <w:rFonts w:ascii="Times New Roman" w:hAnsi="Times New Roman" w:cs="Times New Roman"/>
          <w:sz w:val="24"/>
          <w:szCs w:val="24"/>
        </w:rPr>
      </w:pPr>
    </w:p>
    <w:p w14:paraId="68A099D3" w14:textId="1DEF5E9E" w:rsidR="00E86915" w:rsidRPr="00294A70" w:rsidRDefault="00CC16E9">
      <w:pPr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br w:type="page"/>
      </w:r>
    </w:p>
    <w:p w14:paraId="13BBBB7A" w14:textId="77777777" w:rsidR="00CC16E9" w:rsidRPr="00294A70" w:rsidRDefault="00CC16E9" w:rsidP="005B03E8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1BAD2CAE" w14:textId="2D1E94D4" w:rsidR="003E3C94" w:rsidRPr="005070F3" w:rsidRDefault="001468FA" w:rsidP="005070F3">
      <w:pPr>
        <w:spacing w:before="1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70F3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3DC4FE2C" w14:textId="77777777" w:rsidR="005070F3" w:rsidRPr="005070F3" w:rsidRDefault="003E3C94" w:rsidP="005070F3">
      <w:pPr>
        <w:pStyle w:val="EndNoteBibliography"/>
        <w:ind w:left="720" w:hanging="720"/>
      </w:pPr>
      <w:r w:rsidRPr="00294A70">
        <w:rPr>
          <w:szCs w:val="24"/>
        </w:rPr>
        <w:fldChar w:fldCharType="begin"/>
      </w:r>
      <w:r w:rsidRPr="00294A70">
        <w:rPr>
          <w:szCs w:val="24"/>
        </w:rPr>
        <w:instrText xml:space="preserve"> ADDIN EN.REFLIST </w:instrText>
      </w:r>
      <w:r w:rsidRPr="00294A70">
        <w:rPr>
          <w:szCs w:val="24"/>
        </w:rPr>
        <w:fldChar w:fldCharType="separate"/>
      </w:r>
      <w:r w:rsidR="005070F3" w:rsidRPr="005070F3">
        <w:t>1.</w:t>
      </w:r>
      <w:r w:rsidR="005070F3" w:rsidRPr="005070F3">
        <w:tab/>
        <w:t xml:space="preserve">Chou R, Dana T, Blazina I, Daeges M, Jeanne TL. Statins for Prevention of Cardiovascular Disease in Adults: Evidence Report and Systematic Review for the US Preventive Services Task Force. </w:t>
      </w:r>
      <w:r w:rsidR="005070F3" w:rsidRPr="005070F3">
        <w:rPr>
          <w:i/>
        </w:rPr>
        <w:t xml:space="preserve">JAMA. </w:t>
      </w:r>
      <w:r w:rsidR="005070F3" w:rsidRPr="005070F3">
        <w:t>2016;316(19):2008-2024.</w:t>
      </w:r>
    </w:p>
    <w:p w14:paraId="12CDDDD8" w14:textId="53472874" w:rsidR="00AF1E1E" w:rsidRPr="00294A70" w:rsidRDefault="003E3C94" w:rsidP="005B03E8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294A7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F1E1E" w:rsidRPr="00294A70" w:rsidSect="00F80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EA557" w14:textId="77777777" w:rsidR="00190C17" w:rsidRDefault="00190C17" w:rsidP="00680D75">
      <w:pPr>
        <w:spacing w:after="0" w:line="240" w:lineRule="auto"/>
      </w:pPr>
      <w:r>
        <w:separator/>
      </w:r>
    </w:p>
  </w:endnote>
  <w:endnote w:type="continuationSeparator" w:id="0">
    <w:p w14:paraId="116ADFEA" w14:textId="77777777" w:rsidR="00190C17" w:rsidRDefault="00190C17" w:rsidP="00680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7D7DB" w14:textId="77777777" w:rsidR="00190C17" w:rsidRDefault="00190C17" w:rsidP="00680D75">
      <w:pPr>
        <w:spacing w:after="0" w:line="240" w:lineRule="auto"/>
      </w:pPr>
      <w:r>
        <w:separator/>
      </w:r>
    </w:p>
  </w:footnote>
  <w:footnote w:type="continuationSeparator" w:id="0">
    <w:p w14:paraId="61C6088E" w14:textId="77777777" w:rsidR="00190C17" w:rsidRDefault="00190C17" w:rsidP="00680D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080DE2"/>
    <w:multiLevelType w:val="hybridMultilevel"/>
    <w:tmpl w:val="8656029E"/>
    <w:lvl w:ilvl="0" w:tplc="C61CC55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b w:val="0"/>
        <w:bCs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25320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3MbY0NzM1M7A0NTNU0lEKTi0uzszPAykwNKwFAH4uzf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F7F54"/>
    <w:rsid w:val="000012E7"/>
    <w:rsid w:val="000117A3"/>
    <w:rsid w:val="000305E2"/>
    <w:rsid w:val="00044F35"/>
    <w:rsid w:val="00045B2D"/>
    <w:rsid w:val="000A317A"/>
    <w:rsid w:val="000C7F71"/>
    <w:rsid w:val="000D5D54"/>
    <w:rsid w:val="000E3746"/>
    <w:rsid w:val="000F4994"/>
    <w:rsid w:val="00105202"/>
    <w:rsid w:val="001140B7"/>
    <w:rsid w:val="001229E1"/>
    <w:rsid w:val="00124A01"/>
    <w:rsid w:val="001468FA"/>
    <w:rsid w:val="00150B29"/>
    <w:rsid w:val="00151CDE"/>
    <w:rsid w:val="00155710"/>
    <w:rsid w:val="001860DB"/>
    <w:rsid w:val="00190C17"/>
    <w:rsid w:val="001917A8"/>
    <w:rsid w:val="001A1CB9"/>
    <w:rsid w:val="001B07F1"/>
    <w:rsid w:val="001B784B"/>
    <w:rsid w:val="001F3E33"/>
    <w:rsid w:val="00236E94"/>
    <w:rsid w:val="00262388"/>
    <w:rsid w:val="0026796D"/>
    <w:rsid w:val="00271E80"/>
    <w:rsid w:val="002731DD"/>
    <w:rsid w:val="002771CD"/>
    <w:rsid w:val="00294A70"/>
    <w:rsid w:val="002C4B9D"/>
    <w:rsid w:val="002E70EA"/>
    <w:rsid w:val="002F07B8"/>
    <w:rsid w:val="00315AB9"/>
    <w:rsid w:val="003639BF"/>
    <w:rsid w:val="003C7AB7"/>
    <w:rsid w:val="003E27E3"/>
    <w:rsid w:val="003E3C94"/>
    <w:rsid w:val="003F371A"/>
    <w:rsid w:val="00400389"/>
    <w:rsid w:val="00404ED8"/>
    <w:rsid w:val="00423E2C"/>
    <w:rsid w:val="004368BD"/>
    <w:rsid w:val="00451B95"/>
    <w:rsid w:val="004621A3"/>
    <w:rsid w:val="004634DD"/>
    <w:rsid w:val="00482253"/>
    <w:rsid w:val="00495322"/>
    <w:rsid w:val="004C7C72"/>
    <w:rsid w:val="005070F3"/>
    <w:rsid w:val="005109DC"/>
    <w:rsid w:val="005143CF"/>
    <w:rsid w:val="00521AA1"/>
    <w:rsid w:val="00523EB1"/>
    <w:rsid w:val="00596480"/>
    <w:rsid w:val="00596D5D"/>
    <w:rsid w:val="005A6FA0"/>
    <w:rsid w:val="005B03E8"/>
    <w:rsid w:val="005D1DB5"/>
    <w:rsid w:val="005D6447"/>
    <w:rsid w:val="005E07ED"/>
    <w:rsid w:val="00605C55"/>
    <w:rsid w:val="00615E29"/>
    <w:rsid w:val="00621D75"/>
    <w:rsid w:val="00635A93"/>
    <w:rsid w:val="00652B51"/>
    <w:rsid w:val="006534E0"/>
    <w:rsid w:val="00680D75"/>
    <w:rsid w:val="006B2AF3"/>
    <w:rsid w:val="006B5729"/>
    <w:rsid w:val="006D4C43"/>
    <w:rsid w:val="0070207F"/>
    <w:rsid w:val="00724309"/>
    <w:rsid w:val="00766D95"/>
    <w:rsid w:val="00767E87"/>
    <w:rsid w:val="007C6971"/>
    <w:rsid w:val="007F7F54"/>
    <w:rsid w:val="008026A4"/>
    <w:rsid w:val="00807A81"/>
    <w:rsid w:val="00837F5A"/>
    <w:rsid w:val="008469F8"/>
    <w:rsid w:val="008622DB"/>
    <w:rsid w:val="00863698"/>
    <w:rsid w:val="00867976"/>
    <w:rsid w:val="00874099"/>
    <w:rsid w:val="00895E1F"/>
    <w:rsid w:val="008C138C"/>
    <w:rsid w:val="008D154E"/>
    <w:rsid w:val="008D7BFE"/>
    <w:rsid w:val="008F3BAB"/>
    <w:rsid w:val="008F5641"/>
    <w:rsid w:val="00934873"/>
    <w:rsid w:val="00995F3B"/>
    <w:rsid w:val="009A5235"/>
    <w:rsid w:val="009D3D39"/>
    <w:rsid w:val="009F07B8"/>
    <w:rsid w:val="00A35AFA"/>
    <w:rsid w:val="00A404AE"/>
    <w:rsid w:val="00A604A6"/>
    <w:rsid w:val="00A943AA"/>
    <w:rsid w:val="00AF1E1E"/>
    <w:rsid w:val="00B045BF"/>
    <w:rsid w:val="00B04D36"/>
    <w:rsid w:val="00B058A2"/>
    <w:rsid w:val="00B27478"/>
    <w:rsid w:val="00B351F6"/>
    <w:rsid w:val="00B3729F"/>
    <w:rsid w:val="00B54197"/>
    <w:rsid w:val="00B66DE0"/>
    <w:rsid w:val="00B7696C"/>
    <w:rsid w:val="00B8559C"/>
    <w:rsid w:val="00B91809"/>
    <w:rsid w:val="00B91AAB"/>
    <w:rsid w:val="00BD697C"/>
    <w:rsid w:val="00C03B47"/>
    <w:rsid w:val="00C10748"/>
    <w:rsid w:val="00C17A04"/>
    <w:rsid w:val="00C31102"/>
    <w:rsid w:val="00C5519E"/>
    <w:rsid w:val="00C654CC"/>
    <w:rsid w:val="00C6601B"/>
    <w:rsid w:val="00C70DE0"/>
    <w:rsid w:val="00CC0998"/>
    <w:rsid w:val="00CC16E9"/>
    <w:rsid w:val="00CC62BF"/>
    <w:rsid w:val="00CD3858"/>
    <w:rsid w:val="00CE38F5"/>
    <w:rsid w:val="00D62A27"/>
    <w:rsid w:val="00D760C1"/>
    <w:rsid w:val="00D77F6C"/>
    <w:rsid w:val="00E21EAA"/>
    <w:rsid w:val="00E3372B"/>
    <w:rsid w:val="00E62896"/>
    <w:rsid w:val="00E6457F"/>
    <w:rsid w:val="00E84ABB"/>
    <w:rsid w:val="00E86915"/>
    <w:rsid w:val="00ED4040"/>
    <w:rsid w:val="00F3186F"/>
    <w:rsid w:val="00F35F97"/>
    <w:rsid w:val="00F706A1"/>
    <w:rsid w:val="00F80443"/>
    <w:rsid w:val="00F812B6"/>
    <w:rsid w:val="00F977A2"/>
    <w:rsid w:val="00FE4DB5"/>
    <w:rsid w:val="00FF02EB"/>
    <w:rsid w:val="00FF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7F846"/>
  <w15:chartTrackingRefBased/>
  <w15:docId w15:val="{834DE8C8-160D-4941-95BA-A466B192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D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D75"/>
  </w:style>
  <w:style w:type="paragraph" w:styleId="Footer">
    <w:name w:val="footer"/>
    <w:basedOn w:val="Normal"/>
    <w:link w:val="FooterChar"/>
    <w:uiPriority w:val="99"/>
    <w:unhideWhenUsed/>
    <w:rsid w:val="00680D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D75"/>
  </w:style>
  <w:style w:type="table" w:styleId="TableGrid">
    <w:name w:val="Table Grid"/>
    <w:basedOn w:val="TableNormal"/>
    <w:uiPriority w:val="39"/>
    <w:rsid w:val="00680D7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64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644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3E3C9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E3C9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3E3C9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3E3C94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E3C9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84AB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860DB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ohri.ca/programs/clinical%20epidemiology/oxf%20ord.as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0</TotalTime>
  <Pages>11</Pages>
  <Words>1438</Words>
  <Characters>819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u Zhang</dc:creator>
  <cp:keywords/>
  <dc:description/>
  <cp:lastModifiedBy>Zhenyu Zhang</cp:lastModifiedBy>
  <cp:revision>49</cp:revision>
  <dcterms:created xsi:type="dcterms:W3CDTF">2021-02-18T20:58:00Z</dcterms:created>
  <dcterms:modified xsi:type="dcterms:W3CDTF">2023-08-1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85283637133cbccfe38a0bbb8d7391a0f373144fa0500245db47e0b3a1acc4</vt:lpwstr>
  </property>
</Properties>
</file>